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0A160" w14:textId="77777777" w:rsidR="00393BAB" w:rsidRDefault="00393BAB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55605528" w:rsidR="002C030F" w:rsidRDefault="005F3F96" w:rsidP="003B40E6">
      <w:pPr>
        <w:jc w:val="center"/>
        <w:rPr>
          <w:sz w:val="28"/>
          <w:szCs w:val="28"/>
        </w:rPr>
      </w:pPr>
      <w:r w:rsidRPr="005F3F96">
        <w:rPr>
          <w:b/>
          <w:bCs/>
          <w:sz w:val="28"/>
          <w:szCs w:val="28"/>
        </w:rPr>
        <w:t xml:space="preserve">The global burden of high fasting plasma glucose associated with zinc deficiency: results of a systematic review and meta-analysis 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0648E06D" w14:textId="40999DA2" w:rsidR="000F0DCE" w:rsidRDefault="005F3F96" w:rsidP="005001AC">
      <w:pPr>
        <w:jc w:val="center"/>
        <w:rPr>
          <w:szCs w:val="24"/>
        </w:rPr>
      </w:pPr>
      <w:r w:rsidRPr="005F3F96">
        <w:rPr>
          <w:szCs w:val="24"/>
        </w:rPr>
        <w:t xml:space="preserve">James P Wirth,* Wu Zeng, Nicolai Petry, Fabian Rohner, Scott Glenn, William E.S. Donkor, Rita Wegmüller, Erick Boy, Keith Lividini </w:t>
      </w:r>
    </w:p>
    <w:p w14:paraId="60411C34" w14:textId="77777777" w:rsidR="005F3F96" w:rsidRDefault="005F3F96" w:rsidP="005001AC">
      <w:pPr>
        <w:jc w:val="center"/>
        <w:rPr>
          <w:szCs w:val="24"/>
        </w:rPr>
      </w:pPr>
    </w:p>
    <w:p w14:paraId="34D67477" w14:textId="44432CFD" w:rsidR="004779CB" w:rsidRPr="00ED2CBE" w:rsidRDefault="00533910" w:rsidP="005001AC">
      <w:pPr>
        <w:jc w:val="center"/>
        <w:rPr>
          <w:sz w:val="20"/>
        </w:rPr>
      </w:pPr>
      <w:r w:rsidRPr="00ED2CBE">
        <w:rPr>
          <w:sz w:val="20"/>
        </w:rPr>
        <w:t>*</w:t>
      </w:r>
      <w:r w:rsidR="00E4519A" w:rsidRPr="00ED2CBE">
        <w:rPr>
          <w:sz w:val="20"/>
        </w:rPr>
        <w:t>Correspond</w:t>
      </w:r>
      <w:r w:rsidRPr="00ED2CBE">
        <w:rPr>
          <w:sz w:val="20"/>
        </w:rPr>
        <w:t>ing author</w:t>
      </w:r>
      <w:r w:rsidR="00392402" w:rsidRPr="00ED2CBE">
        <w:rPr>
          <w:sz w:val="20"/>
        </w:rPr>
        <w:t>. Email</w:t>
      </w:r>
      <w:r w:rsidR="004779CB" w:rsidRPr="00ED2CBE">
        <w:rPr>
          <w:sz w:val="20"/>
        </w:rPr>
        <w:t>:</w:t>
      </w:r>
      <w:r w:rsidR="00BC3E04" w:rsidRPr="00ED2CBE">
        <w:rPr>
          <w:sz w:val="20"/>
        </w:rPr>
        <w:t xml:space="preserve"> </w:t>
      </w:r>
      <w:r w:rsidR="005F3F96">
        <w:rPr>
          <w:sz w:val="20"/>
        </w:rPr>
        <w:t>james@groundworkhealth.org</w:t>
      </w:r>
      <w:r w:rsidR="005F3F96" w:rsidRPr="00ED2CBE">
        <w:rPr>
          <w:sz w:val="20"/>
        </w:rPr>
        <w:t xml:space="preserve"> </w:t>
      </w:r>
    </w:p>
    <w:p w14:paraId="050BA42C" w14:textId="77777777" w:rsidR="00ED2CBE" w:rsidRDefault="00ED2CBE" w:rsidP="00533910">
      <w:pPr>
        <w:pStyle w:val="PubInfo"/>
      </w:pPr>
    </w:p>
    <w:p w14:paraId="71939F02" w14:textId="77777777" w:rsidR="00533910" w:rsidRPr="00EE59BE" w:rsidRDefault="00533910" w:rsidP="00533910">
      <w:pPr>
        <w:jc w:val="center"/>
      </w:pPr>
    </w:p>
    <w:p w14:paraId="3A1047ED" w14:textId="77777777" w:rsidR="00533910" w:rsidRDefault="00533910" w:rsidP="005001AC">
      <w:pPr>
        <w:jc w:val="center"/>
        <w:rPr>
          <w:szCs w:val="24"/>
        </w:rPr>
      </w:pP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4B448789" w14:textId="77777777" w:rsidR="002C030F" w:rsidRDefault="002C030F"/>
    <w:p w14:paraId="68691C5A" w14:textId="77777777" w:rsidR="00065EBD" w:rsidRDefault="00065EBD" w:rsidP="00262D72">
      <w:pPr>
        <w:ind w:left="720"/>
      </w:pPr>
    </w:p>
    <w:p w14:paraId="23718CE0" w14:textId="77777777" w:rsidR="00015F74" w:rsidRDefault="00015F74" w:rsidP="00262D72">
      <w:pPr>
        <w:ind w:left="720"/>
      </w:pPr>
      <w:r>
        <w:br/>
      </w:r>
    </w:p>
    <w:p w14:paraId="7F6E0C41" w14:textId="03BC466D" w:rsidR="00355362" w:rsidRDefault="00015F74" w:rsidP="009A7C5F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350AD92C" w14:textId="076A64D6" w:rsidR="00463AE8" w:rsidRPr="00463AE8" w:rsidRDefault="007411A1" w:rsidP="00463AE8">
      <w:pPr>
        <w:pStyle w:val="SMHeading"/>
      </w:pPr>
      <w:r w:rsidRPr="00355362">
        <w:lastRenderedPageBreak/>
        <w:t>Fig</w:t>
      </w:r>
      <w:r w:rsidR="005F3F96">
        <w:t>.</w:t>
      </w:r>
      <w:r w:rsidRPr="00355362">
        <w:t xml:space="preserve"> </w:t>
      </w:r>
      <w:r w:rsidR="001B216D">
        <w:t>A</w:t>
      </w:r>
      <w:r w:rsidRPr="00355362">
        <w:t>.</w:t>
      </w:r>
      <w:r w:rsidR="002A1FD3">
        <w:t xml:space="preserve"> </w:t>
      </w:r>
      <w:r w:rsidR="00463AE8">
        <w:t>ZD-</w:t>
      </w:r>
      <w:r w:rsidR="00463AE8" w:rsidRPr="00305837">
        <w:t xml:space="preserve">LDL </w:t>
      </w:r>
      <w:r w:rsidR="00463AE8">
        <w:t>Systematic Review PRISMA Flow Chart</w:t>
      </w:r>
    </w:p>
    <w:p w14:paraId="7C3A36C9" w14:textId="77777777" w:rsidR="00463AE8" w:rsidRDefault="00463AE8" w:rsidP="00463AE8">
      <w:pPr>
        <w:rPr>
          <w:b/>
          <w:bCs/>
        </w:rPr>
      </w:pPr>
    </w:p>
    <w:p w14:paraId="6054BA00" w14:textId="77777777" w:rsidR="00463AE8" w:rsidRDefault="00463AE8" w:rsidP="00463AE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CC36A54" wp14:editId="7FD2FCFE">
            <wp:extent cx="4518375" cy="6524625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925" cy="65340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706AF1" w14:textId="77777777" w:rsidR="00463AE8" w:rsidRDefault="00463AE8" w:rsidP="00463AE8">
      <w:pPr>
        <w:rPr>
          <w:b/>
          <w:bCs/>
        </w:rPr>
      </w:pPr>
    </w:p>
    <w:p w14:paraId="300070A0" w14:textId="77777777" w:rsidR="00463AE8" w:rsidRDefault="00463AE8">
      <w:pPr>
        <w:rPr>
          <w:b/>
          <w:bCs/>
          <w:kern w:val="32"/>
          <w:szCs w:val="24"/>
        </w:rPr>
      </w:pPr>
      <w:r>
        <w:br w:type="page"/>
      </w:r>
    </w:p>
    <w:p w14:paraId="6D50BBEF" w14:textId="15DE1CE8" w:rsidR="00015F74" w:rsidRPr="00355362" w:rsidRDefault="00463AE8" w:rsidP="00B9440A">
      <w:pPr>
        <w:pStyle w:val="SMHeading"/>
      </w:pPr>
      <w:r>
        <w:lastRenderedPageBreak/>
        <w:t xml:space="preserve">Fig. </w:t>
      </w:r>
      <w:r w:rsidR="001B216D">
        <w:t>B</w:t>
      </w:r>
      <w:r>
        <w:t xml:space="preserve">. </w:t>
      </w:r>
      <w:r w:rsidR="002A1FD3" w:rsidRPr="002A1FD3">
        <w:t>Low density lipoprotein- fasting plasma glucose Meta-Analysis results.</w:t>
      </w:r>
    </w:p>
    <w:p w14:paraId="16E848B1" w14:textId="6BEA4C76" w:rsidR="006D74E2" w:rsidRDefault="006D74E2" w:rsidP="00B9440A">
      <w:pPr>
        <w:pStyle w:val="SMcaption"/>
        <w:rPr>
          <w:b/>
          <w:bCs/>
        </w:rPr>
      </w:pPr>
      <w:r>
        <w:rPr>
          <w:noProof/>
        </w:rPr>
        <w:drawing>
          <wp:inline distT="0" distB="0" distL="0" distR="0" wp14:anchorId="16843545" wp14:editId="4B80900E">
            <wp:extent cx="5943600" cy="297180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365B1" w14:textId="77777777" w:rsidR="006D74E2" w:rsidRDefault="006D74E2" w:rsidP="00B9440A">
      <w:pPr>
        <w:pStyle w:val="SMcaption"/>
        <w:rPr>
          <w:b/>
          <w:bCs/>
        </w:rPr>
      </w:pPr>
    </w:p>
    <w:p w14:paraId="4D46A919" w14:textId="6DCFAE75" w:rsidR="00015F74" w:rsidRDefault="00015F74" w:rsidP="00B9440A">
      <w:pPr>
        <w:pStyle w:val="SMcaption"/>
      </w:pPr>
    </w:p>
    <w:p w14:paraId="2AD205DD" w14:textId="1E235343" w:rsidR="006D74E2" w:rsidRDefault="006D74E2">
      <w:r>
        <w:br w:type="page"/>
      </w:r>
    </w:p>
    <w:p w14:paraId="242E16FE" w14:textId="4B66C5C6" w:rsidR="009A5287" w:rsidRPr="002A1FD3" w:rsidRDefault="00015F74" w:rsidP="00385E82">
      <w:pPr>
        <w:pStyle w:val="SMHeading"/>
        <w:rPr>
          <w:b w:val="0"/>
          <w:bCs w:val="0"/>
        </w:rPr>
      </w:pPr>
      <w:r>
        <w:lastRenderedPageBreak/>
        <w:t xml:space="preserve">Table </w:t>
      </w:r>
      <w:r w:rsidR="001B216D">
        <w:t>A</w:t>
      </w:r>
      <w:r>
        <w:t>.</w:t>
      </w:r>
      <w:r w:rsidR="00385E82">
        <w:t xml:space="preserve"> </w:t>
      </w:r>
      <w:r w:rsidR="002A1FD3" w:rsidRPr="002A1FD3">
        <w:t>Country-level results for high fasting plasma glucose (FPG) Disability-Adjusted Life Years (DALYs), DALYs attributable to zinc deficiency (ZD), DALYs attributable to ZD per 100,000, and Population Attributable Risk (PAR)</w:t>
      </w:r>
      <w:r w:rsidR="002A1FD3">
        <w:t>.</w:t>
      </w:r>
    </w:p>
    <w:tbl>
      <w:tblPr>
        <w:tblW w:w="1083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3690"/>
        <w:gridCol w:w="1785"/>
        <w:gridCol w:w="1785"/>
        <w:gridCol w:w="1785"/>
        <w:gridCol w:w="1785"/>
      </w:tblGrid>
      <w:tr w:rsidR="002A1FD3" w:rsidRPr="002A1FD3" w14:paraId="6F75CBD2" w14:textId="77777777" w:rsidTr="00450A25">
        <w:trPr>
          <w:trHeight w:val="900"/>
          <w:tblHeader/>
        </w:trPr>
        <w:tc>
          <w:tcPr>
            <w:tcW w:w="369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E11DCCF" w14:textId="77777777" w:rsidR="002A1FD3" w:rsidRPr="002A1FD3" w:rsidRDefault="002A1FD3" w:rsidP="00450A25">
            <w:pPr>
              <w:rPr>
                <w:b/>
                <w:bCs/>
                <w:color w:val="000000"/>
              </w:rPr>
            </w:pPr>
            <w:r w:rsidRPr="002A1FD3">
              <w:rPr>
                <w:b/>
                <w:bCs/>
                <w:color w:val="000000"/>
              </w:rPr>
              <w:t>Country nam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1E50E15F" w14:textId="77777777" w:rsidR="002A1FD3" w:rsidRPr="002A1FD3" w:rsidRDefault="002A1FD3" w:rsidP="00450A25">
            <w:pPr>
              <w:jc w:val="right"/>
              <w:rPr>
                <w:b/>
                <w:bCs/>
                <w:color w:val="000000"/>
              </w:rPr>
            </w:pPr>
            <w:r w:rsidRPr="002A1FD3">
              <w:rPr>
                <w:b/>
                <w:bCs/>
                <w:color w:val="000000"/>
              </w:rPr>
              <w:t>High FPG DALY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1FE2A9C5" w14:textId="77777777" w:rsidR="002A1FD3" w:rsidRPr="002A1FD3" w:rsidRDefault="002A1FD3" w:rsidP="00450A25">
            <w:pPr>
              <w:jc w:val="right"/>
              <w:rPr>
                <w:b/>
                <w:bCs/>
                <w:color w:val="000000"/>
              </w:rPr>
            </w:pPr>
            <w:r w:rsidRPr="002A1FD3">
              <w:rPr>
                <w:b/>
                <w:bCs/>
              </w:rPr>
              <w:t>DALYs attributable to ZD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55979D24" w14:textId="77777777" w:rsidR="002A1FD3" w:rsidRPr="002A1FD3" w:rsidRDefault="002A1FD3" w:rsidP="00450A25">
            <w:pPr>
              <w:jc w:val="right"/>
              <w:rPr>
                <w:b/>
                <w:bCs/>
                <w:color w:val="000000"/>
              </w:rPr>
            </w:pPr>
            <w:r w:rsidRPr="002A1FD3">
              <w:rPr>
                <w:b/>
                <w:bCs/>
              </w:rPr>
              <w:t>DALYs attributable to ZD per 100,00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34745F39" w14:textId="77777777" w:rsidR="002A1FD3" w:rsidRPr="002A1FD3" w:rsidRDefault="002A1FD3" w:rsidP="00450A25">
            <w:pPr>
              <w:jc w:val="right"/>
              <w:rPr>
                <w:b/>
                <w:bCs/>
                <w:color w:val="000000"/>
              </w:rPr>
            </w:pPr>
            <w:r w:rsidRPr="002A1FD3">
              <w:rPr>
                <w:b/>
                <w:bCs/>
                <w:color w:val="000000"/>
              </w:rPr>
              <w:t>PAR</w:t>
            </w:r>
          </w:p>
        </w:tc>
      </w:tr>
      <w:tr w:rsidR="002A1FD3" w:rsidRPr="002A1FD3" w14:paraId="53EE77FB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2762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Afghanist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AA4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08,29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365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8,1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657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79B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.45%</w:t>
            </w:r>
          </w:p>
        </w:tc>
      </w:tr>
      <w:tr w:rsidR="002A1FD3" w:rsidRPr="002A1FD3" w14:paraId="064440FE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BB9C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Alban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514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5,4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B3B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43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3F6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929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.62%</w:t>
            </w:r>
          </w:p>
        </w:tc>
      </w:tr>
      <w:tr w:rsidR="002A1FD3" w:rsidRPr="002A1FD3" w14:paraId="2367E1C8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0D58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Alger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9DD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18,87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30A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8,37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684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4DA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.82%</w:t>
            </w:r>
          </w:p>
        </w:tc>
      </w:tr>
      <w:tr w:rsidR="002A1FD3" w:rsidRPr="002A1FD3" w14:paraId="050546B7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79C4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Andorr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325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0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064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664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955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.19%</w:t>
            </w:r>
          </w:p>
        </w:tc>
      </w:tr>
      <w:tr w:rsidR="002A1FD3" w:rsidRPr="002A1FD3" w14:paraId="5DF7B975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8EDB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Angol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401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56,84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D9E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,43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2BE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BF1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.90%</w:t>
            </w:r>
          </w:p>
        </w:tc>
      </w:tr>
      <w:tr w:rsidR="002A1FD3" w:rsidRPr="002A1FD3" w14:paraId="5270994A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B11F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Antigua and Barbud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B02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,83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A35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B61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AC7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.88%</w:t>
            </w:r>
          </w:p>
        </w:tc>
      </w:tr>
      <w:tr w:rsidR="002A1FD3" w:rsidRPr="002A1FD3" w14:paraId="53CE7881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84F9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Argenti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1D2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13,7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FD3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7,99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3E3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970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.73%</w:t>
            </w:r>
          </w:p>
        </w:tc>
      </w:tr>
      <w:tr w:rsidR="002A1FD3" w:rsidRPr="002A1FD3" w14:paraId="220F0450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E234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Armen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A99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5,97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421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,26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B78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0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B41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.24%</w:t>
            </w:r>
          </w:p>
        </w:tc>
      </w:tr>
      <w:tr w:rsidR="002A1FD3" w:rsidRPr="002A1FD3" w14:paraId="1118CE97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2883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Austral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ECF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91,39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0B6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9,7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5D3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FFA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.76%</w:t>
            </w:r>
          </w:p>
        </w:tc>
      </w:tr>
      <w:tr w:rsidR="002A1FD3" w:rsidRPr="002A1FD3" w14:paraId="6F1FEAE8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224F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Austr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3E6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53,1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486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,7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D16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4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768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.31%</w:t>
            </w:r>
          </w:p>
        </w:tc>
      </w:tr>
      <w:tr w:rsidR="002A1FD3" w:rsidRPr="002A1FD3" w14:paraId="2769AB51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C164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Azerbaij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DD9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94,58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AF8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,66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184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18C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.51%</w:t>
            </w:r>
          </w:p>
        </w:tc>
      </w:tr>
      <w:tr w:rsidR="002A1FD3" w:rsidRPr="002A1FD3" w14:paraId="0324824E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032B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Bahama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39B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,54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60E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F50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E99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.54%</w:t>
            </w:r>
          </w:p>
        </w:tc>
      </w:tr>
      <w:tr w:rsidR="002A1FD3" w:rsidRPr="002A1FD3" w14:paraId="3D0B2409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9725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Bahra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31B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8,67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4BE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,36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66F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7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D1F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.87%</w:t>
            </w:r>
          </w:p>
        </w:tc>
      </w:tr>
      <w:tr w:rsidR="002A1FD3" w:rsidRPr="002A1FD3" w14:paraId="537FEBD5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3A5E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Banglades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24D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726,92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BC7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4,28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3CA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9BD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.88%</w:t>
            </w:r>
          </w:p>
        </w:tc>
      </w:tr>
      <w:tr w:rsidR="002A1FD3" w:rsidRPr="002A1FD3" w14:paraId="5508F8C2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1FB8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Barbado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D1C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,5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838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57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A45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2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A1E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.53%</w:t>
            </w:r>
          </w:p>
        </w:tc>
      </w:tr>
      <w:tr w:rsidR="002A1FD3" w:rsidRPr="002A1FD3" w14:paraId="04862729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0763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Belaru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43C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8,3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B2F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,94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717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E9F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.04%</w:t>
            </w:r>
          </w:p>
        </w:tc>
      </w:tr>
      <w:tr w:rsidR="002A1FD3" w:rsidRPr="002A1FD3" w14:paraId="0602AC12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0A7D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Belgium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38E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77,0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A11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5,22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47B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345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.60%</w:t>
            </w:r>
          </w:p>
        </w:tc>
      </w:tr>
      <w:tr w:rsidR="002A1FD3" w:rsidRPr="002A1FD3" w14:paraId="75E95A38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DB33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Beliz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F0E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,6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51F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433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E16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.77%</w:t>
            </w:r>
          </w:p>
        </w:tc>
      </w:tr>
      <w:tr w:rsidR="002A1FD3" w:rsidRPr="002A1FD3" w14:paraId="583390CB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0C95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Ben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7BE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0,43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591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,1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352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C75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.33%</w:t>
            </w:r>
          </w:p>
        </w:tc>
      </w:tr>
      <w:tr w:rsidR="002A1FD3" w:rsidRPr="002A1FD3" w14:paraId="1556EC67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AD30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Bhut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E46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,06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093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6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076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C96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.10%</w:t>
            </w:r>
          </w:p>
        </w:tc>
      </w:tr>
      <w:tr w:rsidR="002A1FD3" w:rsidRPr="002A1FD3" w14:paraId="095D02F9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F48C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Bolivia (Plurinational State of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837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89,2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2A1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,42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08A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8C4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.45%</w:t>
            </w:r>
          </w:p>
        </w:tc>
      </w:tr>
      <w:tr w:rsidR="002A1FD3" w:rsidRPr="002A1FD3" w14:paraId="5B05C623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C93F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Bosnia and Herzegovi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57F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3,15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960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7,34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F7E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2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908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.03%</w:t>
            </w:r>
          </w:p>
        </w:tc>
      </w:tr>
      <w:tr w:rsidR="002A1FD3" w:rsidRPr="002A1FD3" w14:paraId="01F1CACE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1BEA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Botswa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826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7,0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6B3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,14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962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8EC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.56%</w:t>
            </w:r>
          </w:p>
        </w:tc>
      </w:tr>
      <w:tr w:rsidR="002A1FD3" w:rsidRPr="002A1FD3" w14:paraId="3E2B2549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F822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Brazi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0C2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,635,33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9F1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40,72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F3C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D86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.62%</w:t>
            </w:r>
          </w:p>
        </w:tc>
      </w:tr>
      <w:tr w:rsidR="002A1FD3" w:rsidRPr="002A1FD3" w14:paraId="4667DC2C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4601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Brunei Darussalam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4EB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,14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48E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28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BD9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9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6D7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.52%</w:t>
            </w:r>
          </w:p>
        </w:tc>
      </w:tr>
      <w:tr w:rsidR="002A1FD3" w:rsidRPr="002A1FD3" w14:paraId="71DE8061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6685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Bulgar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AA5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33,66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F9D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3,87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405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4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43A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.22%</w:t>
            </w:r>
          </w:p>
        </w:tc>
      </w:tr>
      <w:tr w:rsidR="002A1FD3" w:rsidRPr="002A1FD3" w14:paraId="5E7C0500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040B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Burkina Fas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0F1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70,92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7B6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,8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6DF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A27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.25%</w:t>
            </w:r>
          </w:p>
        </w:tc>
      </w:tr>
      <w:tr w:rsidR="002A1FD3" w:rsidRPr="002A1FD3" w14:paraId="0BAD8A7B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B34E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Burundi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9D2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7,17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285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66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F0B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59E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.91%</w:t>
            </w:r>
          </w:p>
        </w:tc>
      </w:tr>
      <w:tr w:rsidR="002A1FD3" w:rsidRPr="002A1FD3" w14:paraId="08172E48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38B3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Côte d'Ivoir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DE5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08,04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0CC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,16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A96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BBB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.48%</w:t>
            </w:r>
          </w:p>
        </w:tc>
      </w:tr>
      <w:tr w:rsidR="002A1FD3" w:rsidRPr="002A1FD3" w14:paraId="2EB19EF0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289D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Cabo Verd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128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,43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E33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6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9FD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629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.92%</w:t>
            </w:r>
          </w:p>
        </w:tc>
      </w:tr>
      <w:tr w:rsidR="002A1FD3" w:rsidRPr="002A1FD3" w14:paraId="478E2B02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33BA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Cambod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5EE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61,23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B95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,84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BD8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DBF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.91%</w:t>
            </w:r>
          </w:p>
        </w:tc>
      </w:tr>
      <w:tr w:rsidR="002A1FD3" w:rsidRPr="002A1FD3" w14:paraId="70DF7B5A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BFDF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Cameroo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A72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61,9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490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,0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900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010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.30%</w:t>
            </w:r>
          </w:p>
        </w:tc>
      </w:tr>
      <w:tr w:rsidR="002A1FD3" w:rsidRPr="002A1FD3" w14:paraId="5E77C790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17AB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Canad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CB3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11,69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03D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7,66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9A3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DA0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.36%</w:t>
            </w:r>
          </w:p>
        </w:tc>
      </w:tr>
      <w:tr w:rsidR="002A1FD3" w:rsidRPr="002A1FD3" w14:paraId="7FB0F2EF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CAE9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Central African Republi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203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4,4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BF9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,9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916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8AF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.50%</w:t>
            </w:r>
          </w:p>
        </w:tc>
      </w:tr>
      <w:tr w:rsidR="002A1FD3" w:rsidRPr="002A1FD3" w14:paraId="28D0AD75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B1BC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lastRenderedPageBreak/>
              <w:t>Cha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5D5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3,82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25C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,0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EB7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CED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.93%</w:t>
            </w:r>
          </w:p>
        </w:tc>
      </w:tr>
      <w:tr w:rsidR="002A1FD3" w:rsidRPr="002A1FD3" w14:paraId="46F9E62D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2BAE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Chil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ABA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86,2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A9D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4,7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A9F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556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.64%</w:t>
            </w:r>
          </w:p>
        </w:tc>
      </w:tr>
      <w:tr w:rsidR="002A1FD3" w:rsidRPr="002A1FD3" w14:paraId="6B5E9C45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334C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Chi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DA7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7,669,0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5B8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272,3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2DE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6F5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.20%</w:t>
            </w:r>
          </w:p>
        </w:tc>
      </w:tr>
      <w:tr w:rsidR="002A1FD3" w:rsidRPr="002A1FD3" w14:paraId="3F45E2A8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F555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Colomb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97D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12,37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FF4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9,49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582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929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.35%</w:t>
            </w:r>
          </w:p>
        </w:tc>
      </w:tr>
      <w:tr w:rsidR="002A1FD3" w:rsidRPr="002A1FD3" w14:paraId="771F9968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1029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Comoro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D98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,5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C16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1AA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8C3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.67%</w:t>
            </w:r>
          </w:p>
        </w:tc>
      </w:tr>
      <w:tr w:rsidR="002A1FD3" w:rsidRPr="002A1FD3" w14:paraId="50376761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333B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Cong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091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9,87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B89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,83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D2B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A53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.05%</w:t>
            </w:r>
          </w:p>
        </w:tc>
      </w:tr>
      <w:tr w:rsidR="002A1FD3" w:rsidRPr="002A1FD3" w14:paraId="2E290A96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CED3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Costa Ric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65A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5,13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417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,69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040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02B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.91%</w:t>
            </w:r>
          </w:p>
        </w:tc>
      </w:tr>
      <w:tr w:rsidR="002A1FD3" w:rsidRPr="002A1FD3" w14:paraId="656425D1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E9BD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Croat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024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9,9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392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,6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90F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2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1AE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.39%</w:t>
            </w:r>
          </w:p>
        </w:tc>
      </w:tr>
      <w:tr w:rsidR="002A1FD3" w:rsidRPr="002A1FD3" w14:paraId="596EA849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BB56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Cub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A81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78,52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1A2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2,43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3E2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8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654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.64%</w:t>
            </w:r>
          </w:p>
        </w:tc>
      </w:tr>
      <w:tr w:rsidR="002A1FD3" w:rsidRPr="002A1FD3" w14:paraId="1432E6F1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D68F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Cypru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DDD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5,6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CCF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,56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C2C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9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2C7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.97%</w:t>
            </w:r>
          </w:p>
        </w:tc>
      </w:tr>
      <w:tr w:rsidR="002A1FD3" w:rsidRPr="002A1FD3" w14:paraId="2DE7D828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5BE0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Czech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A6A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62,7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F4F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7,46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663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4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5F1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5.84%</w:t>
            </w:r>
          </w:p>
        </w:tc>
      </w:tr>
      <w:tr w:rsidR="002A1FD3" w:rsidRPr="002A1FD3" w14:paraId="26A326E3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4D39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Democratic People's Republic of Kore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639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68,9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6B0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2,42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DCF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CFC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.08%</w:t>
            </w:r>
          </w:p>
        </w:tc>
      </w:tr>
      <w:tr w:rsidR="002A1FD3" w:rsidRPr="002A1FD3" w14:paraId="5B77B6C1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8B09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Democratic Republic of the Cong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B76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89,18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C4A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4,27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6F1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D48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.08%</w:t>
            </w:r>
          </w:p>
        </w:tc>
      </w:tr>
      <w:tr w:rsidR="002A1FD3" w:rsidRPr="002A1FD3" w14:paraId="67DF9BC2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F749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Denmar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77F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4,06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633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,4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23A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A21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.66%</w:t>
            </w:r>
          </w:p>
        </w:tc>
      </w:tr>
      <w:tr w:rsidR="002A1FD3" w:rsidRPr="002A1FD3" w14:paraId="7C73319E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49EE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Djibouti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EAE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,23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952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9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C3B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5FD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.63%</w:t>
            </w:r>
          </w:p>
        </w:tc>
      </w:tr>
      <w:tr w:rsidR="002A1FD3" w:rsidRPr="002A1FD3" w14:paraId="7EE08E37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6B2A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Dominic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125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,82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2C2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8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D0B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5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5E9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.49%</w:t>
            </w:r>
          </w:p>
        </w:tc>
      </w:tr>
      <w:tr w:rsidR="002A1FD3" w:rsidRPr="002A1FD3" w14:paraId="0A34970B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C460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Dominican Republi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5C0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67,37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91D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,92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FDE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AEF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.74%</w:t>
            </w:r>
          </w:p>
        </w:tc>
      </w:tr>
      <w:tr w:rsidR="002A1FD3" w:rsidRPr="002A1FD3" w14:paraId="05771373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30BA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Ecuado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1E1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75,96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665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5,64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1FD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C42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.67%</w:t>
            </w:r>
          </w:p>
        </w:tc>
      </w:tr>
      <w:tr w:rsidR="002A1FD3" w:rsidRPr="002A1FD3" w14:paraId="4959CBD2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C41F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Egyp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AC9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558,43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A95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8,82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61C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C97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.06%</w:t>
            </w:r>
          </w:p>
        </w:tc>
      </w:tr>
      <w:tr w:rsidR="002A1FD3" w:rsidRPr="002A1FD3" w14:paraId="05F02EF8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1F38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El Salvado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585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49,6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203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,87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3F5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9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BB0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.93%</w:t>
            </w:r>
          </w:p>
        </w:tc>
      </w:tr>
      <w:tr w:rsidR="002A1FD3" w:rsidRPr="002A1FD3" w14:paraId="0EA02796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A181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Equatorial Guine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C1A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,57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242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4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732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01A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.00%</w:t>
            </w:r>
          </w:p>
        </w:tc>
      </w:tr>
      <w:tr w:rsidR="002A1FD3" w:rsidRPr="002A1FD3" w14:paraId="048F04C4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61E3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Eritre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046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2,24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B89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4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009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ED1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.28%</w:t>
            </w:r>
          </w:p>
        </w:tc>
      </w:tr>
      <w:tr w:rsidR="002A1FD3" w:rsidRPr="002A1FD3" w14:paraId="4C4D23BF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8746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Eston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91D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7,89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10C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3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0E5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D37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.36%</w:t>
            </w:r>
          </w:p>
        </w:tc>
      </w:tr>
      <w:tr w:rsidR="002A1FD3" w:rsidRPr="002A1FD3" w14:paraId="761077FC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3F36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Eswatini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D8E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7,16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F68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10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254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45D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.06%</w:t>
            </w:r>
          </w:p>
        </w:tc>
      </w:tr>
      <w:tr w:rsidR="002A1FD3" w:rsidRPr="002A1FD3" w14:paraId="1B3EAE93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FCF3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Ethiop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E09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78,69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443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,07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FA3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12B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.57%</w:t>
            </w:r>
          </w:p>
        </w:tc>
      </w:tr>
      <w:tr w:rsidR="002A1FD3" w:rsidRPr="002A1FD3" w14:paraId="0E786AF9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FF90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Fiji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201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5,0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DD1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,77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1FB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07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61B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5.03%</w:t>
            </w:r>
          </w:p>
        </w:tc>
      </w:tr>
      <w:tr w:rsidR="002A1FD3" w:rsidRPr="002A1FD3" w14:paraId="508C890E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7C7E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Finlan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C3C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1,87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0A4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,63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17B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4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CF5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.19%</w:t>
            </w:r>
          </w:p>
        </w:tc>
      </w:tr>
      <w:tr w:rsidR="002A1FD3" w:rsidRPr="002A1FD3" w14:paraId="6F1C75EB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B920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Franc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CEB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21,5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8D3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5,25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FE7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481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.67%</w:t>
            </w:r>
          </w:p>
        </w:tc>
      </w:tr>
      <w:tr w:rsidR="002A1FD3" w:rsidRPr="002A1FD3" w14:paraId="3B7C80F5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A7DE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Gabo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ADE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1,1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C1A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53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D14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886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.94%</w:t>
            </w:r>
          </w:p>
        </w:tc>
      </w:tr>
      <w:tr w:rsidR="002A1FD3" w:rsidRPr="002A1FD3" w14:paraId="66E7A3D8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1C29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Gamb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0C9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7,88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B3F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0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9E7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FFC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.26%</w:t>
            </w:r>
          </w:p>
        </w:tc>
      </w:tr>
      <w:tr w:rsidR="002A1FD3" w:rsidRPr="002A1FD3" w14:paraId="6292C462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84BC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Georg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166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8,3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91A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,47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BA2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4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92B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.54%</w:t>
            </w:r>
          </w:p>
        </w:tc>
      </w:tr>
      <w:tr w:rsidR="002A1FD3" w:rsidRPr="002A1FD3" w14:paraId="7C882F94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C323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German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DFE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,063,28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274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80,3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063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3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5F0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.59%</w:t>
            </w:r>
          </w:p>
        </w:tc>
      </w:tr>
      <w:tr w:rsidR="002A1FD3" w:rsidRPr="002A1FD3" w14:paraId="58921AB0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43E5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Gha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56E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56,64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891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,5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4C2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90F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.24%</w:t>
            </w:r>
          </w:p>
        </w:tc>
      </w:tr>
      <w:tr w:rsidR="002A1FD3" w:rsidRPr="002A1FD3" w14:paraId="76D944C8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AC4C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Greec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E21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03,27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3C6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9,79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1FC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9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EAA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.74%</w:t>
            </w:r>
          </w:p>
        </w:tc>
      </w:tr>
      <w:tr w:rsidR="002A1FD3" w:rsidRPr="002A1FD3" w14:paraId="1E7B1EFE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9748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Grenad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6AE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,8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70F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3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AB6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2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F83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.40%</w:t>
            </w:r>
          </w:p>
        </w:tc>
      </w:tr>
      <w:tr w:rsidR="002A1FD3" w:rsidRPr="002A1FD3" w14:paraId="4ABE90FC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C026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Guatemal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75C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59,2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420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4,9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18D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4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19A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.94%</w:t>
            </w:r>
          </w:p>
        </w:tc>
      </w:tr>
      <w:tr w:rsidR="002A1FD3" w:rsidRPr="002A1FD3" w14:paraId="15952284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E18D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lastRenderedPageBreak/>
              <w:t>Guine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951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4,26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ABE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,26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B67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053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.17%</w:t>
            </w:r>
          </w:p>
        </w:tc>
      </w:tr>
      <w:tr w:rsidR="002A1FD3" w:rsidRPr="002A1FD3" w14:paraId="460C5BAF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EE62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Guinea-Bissau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E39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8,65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13D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4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AA4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F56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.38%</w:t>
            </w:r>
          </w:p>
        </w:tc>
      </w:tr>
      <w:tr w:rsidR="002A1FD3" w:rsidRPr="002A1FD3" w14:paraId="29A8FCE7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336C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Guya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90D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9,89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B94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,14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D5B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0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060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.53%</w:t>
            </w:r>
          </w:p>
        </w:tc>
      </w:tr>
      <w:tr w:rsidR="002A1FD3" w:rsidRPr="002A1FD3" w14:paraId="251DB9A0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E7A8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Haiti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0BA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55,58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9D3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7,27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628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B27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.76%</w:t>
            </w:r>
          </w:p>
        </w:tc>
      </w:tr>
      <w:tr w:rsidR="002A1FD3" w:rsidRPr="002A1FD3" w14:paraId="1D0C0C1D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EC6C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Hondura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8EA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45,19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597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,57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118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04F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.59%</w:t>
            </w:r>
          </w:p>
        </w:tc>
      </w:tr>
      <w:tr w:rsidR="002A1FD3" w:rsidRPr="002A1FD3" w14:paraId="139C70CE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7798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Hungar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F1D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91,8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77A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2,99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859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3EA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.31%</w:t>
            </w:r>
          </w:p>
        </w:tc>
      </w:tr>
      <w:tr w:rsidR="002A1FD3" w:rsidRPr="002A1FD3" w14:paraId="62624D92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4F46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Icelan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295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,5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B53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6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F66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2EE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.49%</w:t>
            </w:r>
          </w:p>
        </w:tc>
      </w:tr>
      <w:tr w:rsidR="002A1FD3" w:rsidRPr="002A1FD3" w14:paraId="3B40ADC3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C017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Ind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1B5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1,649,93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51C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485,6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77E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3B6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.86%</w:t>
            </w:r>
          </w:p>
        </w:tc>
      </w:tr>
      <w:tr w:rsidR="002A1FD3" w:rsidRPr="002A1FD3" w14:paraId="33F0BF30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D5E0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Indones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C98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,580,1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B04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54,66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9AF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E97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.56%</w:t>
            </w:r>
          </w:p>
        </w:tc>
      </w:tr>
      <w:tr w:rsidR="002A1FD3" w:rsidRPr="002A1FD3" w14:paraId="7446B4DB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692F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Iran (Islamic Republic of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F44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202,7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6D0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5,54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8D4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928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.11%</w:t>
            </w:r>
          </w:p>
        </w:tc>
      </w:tr>
      <w:tr w:rsidR="002A1FD3" w:rsidRPr="002A1FD3" w14:paraId="2A384913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2CC5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Iraq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5B1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73,2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F6F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4,2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71F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03E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.57%</w:t>
            </w:r>
          </w:p>
        </w:tc>
      </w:tr>
      <w:tr w:rsidR="002A1FD3" w:rsidRPr="002A1FD3" w14:paraId="176B3658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327F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Irelan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0EB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6,76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A2B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,18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D43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3ED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.37%</w:t>
            </w:r>
          </w:p>
        </w:tc>
      </w:tr>
      <w:tr w:rsidR="002A1FD3" w:rsidRPr="002A1FD3" w14:paraId="3AC54567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9F32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Israe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F0B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5,95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8FF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,35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335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D84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.63%</w:t>
            </w:r>
          </w:p>
        </w:tc>
      </w:tr>
      <w:tr w:rsidR="002A1FD3" w:rsidRPr="002A1FD3" w14:paraId="274039C9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49B3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Ital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243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400,7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BAD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69,7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521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8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A00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.12%</w:t>
            </w:r>
          </w:p>
        </w:tc>
      </w:tr>
      <w:tr w:rsidR="002A1FD3" w:rsidRPr="002A1FD3" w14:paraId="40C831C6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968E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Jamaic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AAD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2,5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D69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,23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11D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2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1F8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.98%</w:t>
            </w:r>
          </w:p>
        </w:tc>
      </w:tr>
      <w:tr w:rsidR="002A1FD3" w:rsidRPr="002A1FD3" w14:paraId="22ABB9AF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52C4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Jap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213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801,5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FA8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44,8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C17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3B8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.04%</w:t>
            </w:r>
          </w:p>
        </w:tc>
      </w:tr>
      <w:tr w:rsidR="002A1FD3" w:rsidRPr="002A1FD3" w14:paraId="3A577837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29EB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Jord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F0D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5,6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509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,2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F32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AC0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.06%</w:t>
            </w:r>
          </w:p>
        </w:tc>
      </w:tr>
      <w:tr w:rsidR="002A1FD3" w:rsidRPr="002A1FD3" w14:paraId="3A582D57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BBCF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Kazakhst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C84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03,49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D14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1,92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DB3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D20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.22%</w:t>
            </w:r>
          </w:p>
        </w:tc>
      </w:tr>
      <w:tr w:rsidR="002A1FD3" w:rsidRPr="002A1FD3" w14:paraId="12366B44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3CAB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Keny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52B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34,1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6A0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,76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6A7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0BD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.02%</w:t>
            </w:r>
          </w:p>
        </w:tc>
      </w:tr>
      <w:tr w:rsidR="002A1FD3" w:rsidRPr="002A1FD3" w14:paraId="2F919C6E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CFEB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Kiribati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376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,85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136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3DF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0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2E2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.45%</w:t>
            </w:r>
          </w:p>
        </w:tc>
      </w:tr>
      <w:tr w:rsidR="002A1FD3" w:rsidRPr="002A1FD3" w14:paraId="427AB658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E5C8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Kuwai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D78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0,35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9CB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,9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4F2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295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.81%</w:t>
            </w:r>
          </w:p>
        </w:tc>
      </w:tr>
      <w:tr w:rsidR="002A1FD3" w:rsidRPr="002A1FD3" w14:paraId="162965C8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1479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Kyrgyzst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633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1,6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E99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4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E65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0A7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.39%</w:t>
            </w:r>
          </w:p>
        </w:tc>
      </w:tr>
      <w:tr w:rsidR="002A1FD3" w:rsidRPr="002A1FD3" w14:paraId="1853A46B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739C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Lao People's Democratic Republi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0C3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6,02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DDC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,27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9A1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682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.98%</w:t>
            </w:r>
          </w:p>
        </w:tc>
      </w:tr>
      <w:tr w:rsidR="002A1FD3" w:rsidRPr="002A1FD3" w14:paraId="56961D84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6733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Latv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F08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9,58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806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,2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E35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0DB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.58%</w:t>
            </w:r>
          </w:p>
        </w:tc>
      </w:tr>
      <w:tr w:rsidR="002A1FD3" w:rsidRPr="002A1FD3" w14:paraId="3F301580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2A57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Lebano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403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5,07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89E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,34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C85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8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DF3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.89%</w:t>
            </w:r>
          </w:p>
        </w:tc>
      </w:tr>
      <w:tr w:rsidR="002A1FD3" w:rsidRPr="002A1FD3" w14:paraId="048B4239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A526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Lesoth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5E8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5,38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0B9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,3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F36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A15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.16%</w:t>
            </w:r>
          </w:p>
        </w:tc>
      </w:tr>
      <w:tr w:rsidR="002A1FD3" w:rsidRPr="002A1FD3" w14:paraId="08C8158F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351C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Liber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5A0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0,6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675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2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141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01D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.06%</w:t>
            </w:r>
          </w:p>
        </w:tc>
      </w:tr>
      <w:tr w:rsidR="002A1FD3" w:rsidRPr="002A1FD3" w14:paraId="4991059C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C5DE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Liby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DB5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0,02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B46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,28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990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5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97A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.35%</w:t>
            </w:r>
          </w:p>
        </w:tc>
      </w:tr>
      <w:tr w:rsidR="002A1FD3" w:rsidRPr="002A1FD3" w14:paraId="750350B2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1BFE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Lithuan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D5C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1,9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4DA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92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B9C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7ED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.04%</w:t>
            </w:r>
          </w:p>
        </w:tc>
      </w:tr>
      <w:tr w:rsidR="002A1FD3" w:rsidRPr="002A1FD3" w14:paraId="76B3BF73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BA06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Luxembour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274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,93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E53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08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DE2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7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2A1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.96%</w:t>
            </w:r>
          </w:p>
        </w:tc>
      </w:tr>
      <w:tr w:rsidR="002A1FD3" w:rsidRPr="002A1FD3" w14:paraId="46FF8063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96F6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Madagasc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42B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75,83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6CA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,5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E8C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122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.02%</w:t>
            </w:r>
          </w:p>
        </w:tc>
      </w:tr>
      <w:tr w:rsidR="002A1FD3" w:rsidRPr="002A1FD3" w14:paraId="2DAD01AF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2E3B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Malawi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663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41,8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7BE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,38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865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8D2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.39%</w:t>
            </w:r>
          </w:p>
        </w:tc>
      </w:tr>
      <w:tr w:rsidR="002A1FD3" w:rsidRPr="002A1FD3" w14:paraId="76613A75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501E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Malays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7BE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69,02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CB3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0,97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364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233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.60%</w:t>
            </w:r>
          </w:p>
        </w:tc>
      </w:tr>
      <w:tr w:rsidR="002A1FD3" w:rsidRPr="002A1FD3" w14:paraId="359A96FC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A01B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Maldive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DA3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,7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4DF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A1C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11F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.24%</w:t>
            </w:r>
          </w:p>
        </w:tc>
      </w:tr>
      <w:tr w:rsidR="002A1FD3" w:rsidRPr="002A1FD3" w14:paraId="643831D3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225C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Mali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CA9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48,1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9C6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,99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3F6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BCE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.02%</w:t>
            </w:r>
          </w:p>
        </w:tc>
      </w:tr>
      <w:tr w:rsidR="002A1FD3" w:rsidRPr="002A1FD3" w14:paraId="562F692A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5D2B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Malt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1B9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,18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D84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26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072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8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952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.40%</w:t>
            </w:r>
          </w:p>
        </w:tc>
      </w:tr>
      <w:tr w:rsidR="002A1FD3" w:rsidRPr="002A1FD3" w14:paraId="5B9DC92D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423A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Marshall Island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A05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,43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C10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8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30A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7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F04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5.75%</w:t>
            </w:r>
          </w:p>
        </w:tc>
      </w:tr>
      <w:tr w:rsidR="002A1FD3" w:rsidRPr="002A1FD3" w14:paraId="6E6B0620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9BD6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lastRenderedPageBreak/>
              <w:t>Mauritan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4E7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7,5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F58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3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29E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CE3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.94%</w:t>
            </w:r>
          </w:p>
        </w:tc>
      </w:tr>
      <w:tr w:rsidR="002A1FD3" w:rsidRPr="002A1FD3" w14:paraId="105CBAF3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DF28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Mauritiu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B9C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5,93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D71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,03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9E7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0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619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5.17%</w:t>
            </w:r>
          </w:p>
        </w:tc>
      </w:tr>
      <w:tr w:rsidR="002A1FD3" w:rsidRPr="002A1FD3" w14:paraId="5B15ABCF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C555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Mexic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2B8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,884,32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28E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04,34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ACC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BC8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.41%</w:t>
            </w:r>
          </w:p>
        </w:tc>
      </w:tr>
      <w:tr w:rsidR="002A1FD3" w:rsidRPr="002A1FD3" w14:paraId="2619B8C6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0E72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Micronesia (Federated States of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1AF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,49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FAC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9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9E3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8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F8A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.83%</w:t>
            </w:r>
          </w:p>
        </w:tc>
      </w:tr>
      <w:tr w:rsidR="002A1FD3" w:rsidRPr="002A1FD3" w14:paraId="4A6485F2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5920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Monac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E84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9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F85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8BF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8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D69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.94%</w:t>
            </w:r>
          </w:p>
        </w:tc>
      </w:tr>
      <w:tr w:rsidR="002A1FD3" w:rsidRPr="002A1FD3" w14:paraId="5ABED0B0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7101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Mongol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EFE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9,2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682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8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937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9E7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.50%</w:t>
            </w:r>
          </w:p>
        </w:tc>
      </w:tr>
      <w:tr w:rsidR="002A1FD3" w:rsidRPr="002A1FD3" w14:paraId="26D339C4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E161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Montenegr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203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8,89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30A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,06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545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3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1C6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.94%</w:t>
            </w:r>
          </w:p>
        </w:tc>
      </w:tr>
      <w:tr w:rsidR="002A1FD3" w:rsidRPr="002A1FD3" w14:paraId="7D8F6755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DD57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Morocc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018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83,63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CD3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1,87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990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4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A5A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.59%</w:t>
            </w:r>
          </w:p>
        </w:tc>
      </w:tr>
      <w:tr w:rsidR="002A1FD3" w:rsidRPr="002A1FD3" w14:paraId="2A6C5E70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114F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Mozambiqu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A6B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67,3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A77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,8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A3C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470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.17%</w:t>
            </w:r>
          </w:p>
        </w:tc>
      </w:tr>
      <w:tr w:rsidR="002A1FD3" w:rsidRPr="002A1FD3" w14:paraId="25BF0FD5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BD71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Myanm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47D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291,48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720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8,76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403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4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D34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.10%</w:t>
            </w:r>
          </w:p>
        </w:tc>
      </w:tr>
      <w:tr w:rsidR="002A1FD3" w:rsidRPr="002A1FD3" w14:paraId="2A7A2D1F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3692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Namib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50D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3,6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EF3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20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303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45C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.60%</w:t>
            </w:r>
          </w:p>
        </w:tc>
      </w:tr>
      <w:tr w:rsidR="002A1FD3" w:rsidRPr="002A1FD3" w14:paraId="545A77B3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CB97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Nauru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24B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4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578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723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4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B34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.48%</w:t>
            </w:r>
          </w:p>
        </w:tc>
      </w:tr>
      <w:tr w:rsidR="002A1FD3" w:rsidRPr="002A1FD3" w14:paraId="17D7D409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E911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Nepa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FF4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14,53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1E6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6,59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362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62D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.28%</w:t>
            </w:r>
          </w:p>
        </w:tc>
      </w:tr>
      <w:tr w:rsidR="002A1FD3" w:rsidRPr="002A1FD3" w14:paraId="317B8B54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0F8C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Netherland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432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39,12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179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7,56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C41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5DB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.34%</w:t>
            </w:r>
          </w:p>
        </w:tc>
      </w:tr>
      <w:tr w:rsidR="002A1FD3" w:rsidRPr="002A1FD3" w14:paraId="03B5F6FE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D893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New Zealan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6F0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2,0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EBB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,20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828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487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.16%</w:t>
            </w:r>
          </w:p>
        </w:tc>
      </w:tr>
      <w:tr w:rsidR="002A1FD3" w:rsidRPr="002A1FD3" w14:paraId="2F81BB15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281D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Nicaragu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E96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9,83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F56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,9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657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08B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.89%</w:t>
            </w:r>
          </w:p>
        </w:tc>
      </w:tr>
      <w:tr w:rsidR="002A1FD3" w:rsidRPr="002A1FD3" w14:paraId="5382039B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D871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Nig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294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9,65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C53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42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885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F02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.30%</w:t>
            </w:r>
          </w:p>
        </w:tc>
      </w:tr>
      <w:tr w:rsidR="002A1FD3" w:rsidRPr="002A1FD3" w14:paraId="4A5DCF6B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248E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Niger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2DD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157,6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155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8,75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318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CA4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.62%</w:t>
            </w:r>
          </w:p>
        </w:tc>
      </w:tr>
      <w:tr w:rsidR="002A1FD3" w:rsidRPr="002A1FD3" w14:paraId="109A4562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115E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North Macedon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0BC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9,25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C55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,33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F5A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3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65E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.78%</w:t>
            </w:r>
          </w:p>
        </w:tc>
      </w:tr>
      <w:tr w:rsidR="002A1FD3" w:rsidRPr="002A1FD3" w14:paraId="564C31F9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7AC0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Norw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C96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6,38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44D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,04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023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BE9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.22%</w:t>
            </w:r>
          </w:p>
        </w:tc>
      </w:tr>
      <w:tr w:rsidR="002A1FD3" w:rsidRPr="002A1FD3" w14:paraId="7BDDE246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0C6D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Om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8BD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6,07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78B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,4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C94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1CC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.23%</w:t>
            </w:r>
          </w:p>
        </w:tc>
      </w:tr>
      <w:tr w:rsidR="002A1FD3" w:rsidRPr="002A1FD3" w14:paraId="62D596EF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96A9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Pakist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955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,120,86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943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42,11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82E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F89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.55%</w:t>
            </w:r>
          </w:p>
        </w:tc>
      </w:tr>
      <w:tr w:rsidR="002A1FD3" w:rsidRPr="002A1FD3" w14:paraId="4817F4A7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3ADF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Palau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540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2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7FC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2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F83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23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562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7.35%</w:t>
            </w:r>
          </w:p>
        </w:tc>
      </w:tr>
      <w:tr w:rsidR="002A1FD3" w:rsidRPr="002A1FD3" w14:paraId="1DC875CD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8661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Palestin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1DA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9,30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E83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,8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375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92C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.51%</w:t>
            </w:r>
          </w:p>
        </w:tc>
      </w:tr>
      <w:tr w:rsidR="002A1FD3" w:rsidRPr="002A1FD3" w14:paraId="69517CAA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FD36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Panam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BBE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7,7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C0F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,67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B05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152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.59%</w:t>
            </w:r>
          </w:p>
        </w:tc>
      </w:tr>
      <w:tr w:rsidR="002A1FD3" w:rsidRPr="002A1FD3" w14:paraId="604FFCA1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7D91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Papua New Guine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0E8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40,39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056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8,4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B27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8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40F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.69%</w:t>
            </w:r>
          </w:p>
        </w:tc>
      </w:tr>
      <w:tr w:rsidR="002A1FD3" w:rsidRPr="002A1FD3" w14:paraId="6354B7BA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9AB4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Paragu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F30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5,8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8B3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,95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722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6D6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.14%</w:t>
            </w:r>
          </w:p>
        </w:tc>
      </w:tr>
      <w:tr w:rsidR="002A1FD3" w:rsidRPr="002A1FD3" w14:paraId="6D1238BD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3F33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Peru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5F3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06,47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C89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,54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66D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7C8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.09%</w:t>
            </w:r>
          </w:p>
        </w:tc>
      </w:tr>
      <w:tr w:rsidR="002A1FD3" w:rsidRPr="002A1FD3" w14:paraId="1E93F0AE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8CBD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Philippine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260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874,8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754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2,5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923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1FC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.87%</w:t>
            </w:r>
          </w:p>
        </w:tc>
      </w:tr>
      <w:tr w:rsidR="002A1FD3" w:rsidRPr="002A1FD3" w14:paraId="400EF608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F437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Polan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B3E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64,0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86A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9,58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365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5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C13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.33%</w:t>
            </w:r>
          </w:p>
        </w:tc>
      </w:tr>
      <w:tr w:rsidR="002A1FD3" w:rsidRPr="002A1FD3" w14:paraId="2B66CF52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5A57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Portuga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6F6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70,19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C9C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6,19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ECE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4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0FD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.39%</w:t>
            </w:r>
          </w:p>
        </w:tc>
      </w:tr>
      <w:tr w:rsidR="002A1FD3" w:rsidRPr="002A1FD3" w14:paraId="02322D7A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4313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Qat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F1E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5,54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78D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,8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EFD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3BD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.75%</w:t>
            </w:r>
          </w:p>
        </w:tc>
      </w:tr>
      <w:tr w:rsidR="002A1FD3" w:rsidRPr="002A1FD3" w14:paraId="1D784211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65A7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Republic of Kore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AAA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37,9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E57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2,52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398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E3B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.66%</w:t>
            </w:r>
          </w:p>
        </w:tc>
      </w:tr>
      <w:tr w:rsidR="002A1FD3" w:rsidRPr="002A1FD3" w14:paraId="75B926E9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3934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Republic of Moldov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4E1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2,68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A0A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,85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F2A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84F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.32%</w:t>
            </w:r>
          </w:p>
        </w:tc>
      </w:tr>
      <w:tr w:rsidR="002A1FD3" w:rsidRPr="002A1FD3" w14:paraId="31F3E6CD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AC68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Roman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040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17,47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1A4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4,71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C81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2FC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.78%</w:t>
            </w:r>
          </w:p>
        </w:tc>
      </w:tr>
      <w:tr w:rsidR="002A1FD3" w:rsidRPr="002A1FD3" w14:paraId="5DA943FF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0EB3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Russian Federatio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ED2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898,09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C77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8,3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9D6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965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.18%</w:t>
            </w:r>
          </w:p>
        </w:tc>
      </w:tr>
      <w:tr w:rsidR="002A1FD3" w:rsidRPr="002A1FD3" w14:paraId="75E92FAC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76E9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Rwand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AA5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4,69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132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,0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1AC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2D4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.12%</w:t>
            </w:r>
          </w:p>
        </w:tc>
      </w:tr>
      <w:tr w:rsidR="002A1FD3" w:rsidRPr="002A1FD3" w14:paraId="32E9FCB6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E2FB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lastRenderedPageBreak/>
              <w:t>Saint Kitts and Nev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76A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,03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926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3F1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7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795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.80%</w:t>
            </w:r>
          </w:p>
        </w:tc>
      </w:tr>
      <w:tr w:rsidR="002A1FD3" w:rsidRPr="002A1FD3" w14:paraId="22FB23C6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A07E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aint Luc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DB7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,77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27F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105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8D4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4.45%</w:t>
            </w:r>
          </w:p>
        </w:tc>
      </w:tr>
      <w:tr w:rsidR="002A1FD3" w:rsidRPr="002A1FD3" w14:paraId="3E164F55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3401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aint Vincent and the Grenadine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D25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,89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4F5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3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ABB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C05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.87%</w:t>
            </w:r>
          </w:p>
        </w:tc>
      </w:tr>
      <w:tr w:rsidR="002A1FD3" w:rsidRPr="002A1FD3" w14:paraId="0234D0E9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3569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amo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EC9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,51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2E0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651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9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F2C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.50%</w:t>
            </w:r>
          </w:p>
        </w:tc>
      </w:tr>
      <w:tr w:rsidR="002A1FD3" w:rsidRPr="002A1FD3" w14:paraId="208BC8D7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28BA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an Marin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363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8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F51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43E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D8D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.91%</w:t>
            </w:r>
          </w:p>
        </w:tc>
      </w:tr>
      <w:tr w:rsidR="002A1FD3" w:rsidRPr="002A1FD3" w14:paraId="2523B240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B42D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ao Tome and Princip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F48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65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5C4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CDB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B3D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.08%</w:t>
            </w:r>
          </w:p>
        </w:tc>
      </w:tr>
      <w:tr w:rsidR="002A1FD3" w:rsidRPr="002A1FD3" w14:paraId="4E16D3E6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04FC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audi Arab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192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46,93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C73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7,2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4F3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7FA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.33%</w:t>
            </w:r>
          </w:p>
        </w:tc>
      </w:tr>
      <w:tr w:rsidR="002A1FD3" w:rsidRPr="002A1FD3" w14:paraId="151D8E16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EFED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enega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3AF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57,4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678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,6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96A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AB7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.57%</w:t>
            </w:r>
          </w:p>
        </w:tc>
      </w:tr>
      <w:tr w:rsidR="002A1FD3" w:rsidRPr="002A1FD3" w14:paraId="15EE0061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9FA9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erb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DCA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22,02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C13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7,97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828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3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07D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.79%</w:t>
            </w:r>
          </w:p>
        </w:tc>
      </w:tr>
      <w:tr w:rsidR="002A1FD3" w:rsidRPr="002A1FD3" w14:paraId="301C72BC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35F8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eychelle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55C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,79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196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310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A9C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.48%</w:t>
            </w:r>
          </w:p>
        </w:tc>
      </w:tr>
      <w:tr w:rsidR="002A1FD3" w:rsidRPr="002A1FD3" w14:paraId="19E76DEB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686B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ierra Leon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ADB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0,95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D49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7F6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495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.60%</w:t>
            </w:r>
          </w:p>
        </w:tc>
      </w:tr>
      <w:tr w:rsidR="002A1FD3" w:rsidRPr="002A1FD3" w14:paraId="6C6DB483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85A5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ingapor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EA6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4,52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34A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,7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DBB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72B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.90%</w:t>
            </w:r>
          </w:p>
        </w:tc>
      </w:tr>
      <w:tr w:rsidR="002A1FD3" w:rsidRPr="002A1FD3" w14:paraId="4E3197A4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0438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lovak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B14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6,46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084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,98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301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4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AC1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.27%</w:t>
            </w:r>
          </w:p>
        </w:tc>
      </w:tr>
      <w:tr w:rsidR="002A1FD3" w:rsidRPr="002A1FD3" w14:paraId="0ECBD10B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4BA3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loven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9CF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5,56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312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,3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B66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A7E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.31%</w:t>
            </w:r>
          </w:p>
        </w:tc>
      </w:tr>
      <w:tr w:rsidR="002A1FD3" w:rsidRPr="002A1FD3" w14:paraId="1F3AF476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5156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olomon Island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2EE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3,68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310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8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915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7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82F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.61%</w:t>
            </w:r>
          </w:p>
        </w:tc>
      </w:tr>
      <w:tr w:rsidR="002A1FD3" w:rsidRPr="002A1FD3" w14:paraId="25DB16C1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1089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omal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1E0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66,96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C11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,1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B6E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4EB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.89%</w:t>
            </w:r>
          </w:p>
        </w:tc>
      </w:tr>
      <w:tr w:rsidR="002A1FD3" w:rsidRPr="002A1FD3" w14:paraId="263B68A3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B424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outh Afric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B49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177,37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448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7,29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949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F20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.72%</w:t>
            </w:r>
          </w:p>
        </w:tc>
      </w:tr>
      <w:tr w:rsidR="002A1FD3" w:rsidRPr="002A1FD3" w14:paraId="00803BAD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0A7C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outh Sud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05A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2,1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798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26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5A8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E99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.03%</w:t>
            </w:r>
          </w:p>
        </w:tc>
      </w:tr>
      <w:tr w:rsidR="002A1FD3" w:rsidRPr="002A1FD3" w14:paraId="774E38C8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1731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pa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873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93,13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560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1,2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11B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D5A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.33%</w:t>
            </w:r>
          </w:p>
        </w:tc>
      </w:tr>
      <w:tr w:rsidR="002A1FD3" w:rsidRPr="002A1FD3" w14:paraId="4195039D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52CF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ri Lank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964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82,12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16A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8,53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3F1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5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061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.51%</w:t>
            </w:r>
          </w:p>
        </w:tc>
      </w:tr>
      <w:tr w:rsidR="002A1FD3" w:rsidRPr="002A1FD3" w14:paraId="125C2F2B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801F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ud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CFD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57,49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8BB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7,1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094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D72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.78%</w:t>
            </w:r>
          </w:p>
        </w:tc>
      </w:tr>
      <w:tr w:rsidR="002A1FD3" w:rsidRPr="002A1FD3" w14:paraId="53615CD6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2DFB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urinam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E89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8,59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657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,22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193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8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44A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.97%</w:t>
            </w:r>
          </w:p>
        </w:tc>
      </w:tr>
      <w:tr w:rsidR="002A1FD3" w:rsidRPr="002A1FD3" w14:paraId="1F54762E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50FC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wede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CC2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55,69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EB7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,64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C7A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B9E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.76%</w:t>
            </w:r>
          </w:p>
        </w:tc>
      </w:tr>
      <w:tr w:rsidR="002A1FD3" w:rsidRPr="002A1FD3" w14:paraId="556306B5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9835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witzerlan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E66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0,0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92E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,69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469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0D8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.91%</w:t>
            </w:r>
          </w:p>
        </w:tc>
      </w:tr>
      <w:tr w:rsidR="002A1FD3" w:rsidRPr="002A1FD3" w14:paraId="4F8147EA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2CD6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Syrian Arab Republi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FAD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35,7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CF9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7,39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AFC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ADC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.38%</w:t>
            </w:r>
          </w:p>
        </w:tc>
      </w:tr>
      <w:tr w:rsidR="002A1FD3" w:rsidRPr="002A1FD3" w14:paraId="0F5BD445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C4AF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Taiwan (Province of China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3DE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85,43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6F9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1,58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590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86C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.81%</w:t>
            </w:r>
          </w:p>
        </w:tc>
      </w:tr>
      <w:tr w:rsidR="002A1FD3" w:rsidRPr="002A1FD3" w14:paraId="7EC3F154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0939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Tajikist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A55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8,36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38C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,42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DDE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5FF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.58%</w:t>
            </w:r>
          </w:p>
        </w:tc>
      </w:tr>
      <w:tr w:rsidR="002A1FD3" w:rsidRPr="002A1FD3" w14:paraId="3D13EFA7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18DB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Thailan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4E6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468,66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35F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2,0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149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23D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.63%</w:t>
            </w:r>
          </w:p>
        </w:tc>
      </w:tr>
      <w:tr w:rsidR="002A1FD3" w:rsidRPr="002A1FD3" w14:paraId="7CC887F3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B4A2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Timor-Lest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71F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6,47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AC4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002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4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C85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.77%</w:t>
            </w:r>
          </w:p>
        </w:tc>
      </w:tr>
      <w:tr w:rsidR="002A1FD3" w:rsidRPr="002A1FD3" w14:paraId="05FFCEE7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7242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Tog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26E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4,17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D02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0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264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884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.87%</w:t>
            </w:r>
          </w:p>
        </w:tc>
      </w:tr>
      <w:tr w:rsidR="002A1FD3" w:rsidRPr="002A1FD3" w14:paraId="5C1ED67C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2A9E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Tong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B9C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,4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D57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614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1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480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.36%</w:t>
            </w:r>
          </w:p>
        </w:tc>
      </w:tr>
      <w:tr w:rsidR="002A1FD3" w:rsidRPr="002A1FD3" w14:paraId="4CFD1C97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37C1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Trinidad and Tobag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9F6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5,2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5C4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,25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E17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458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4.96%</w:t>
            </w:r>
          </w:p>
        </w:tc>
      </w:tr>
      <w:tr w:rsidR="002A1FD3" w:rsidRPr="002A1FD3" w14:paraId="07B04851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B0D0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Tunis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DAE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30,0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AFD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3,72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D87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96D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.31%</w:t>
            </w:r>
          </w:p>
        </w:tc>
      </w:tr>
      <w:tr w:rsidR="002A1FD3" w:rsidRPr="002A1FD3" w14:paraId="60422337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043A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Turke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CC6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301,53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997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8,53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EC8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0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157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.80%</w:t>
            </w:r>
          </w:p>
        </w:tc>
      </w:tr>
      <w:tr w:rsidR="002A1FD3" w:rsidRPr="002A1FD3" w14:paraId="6F07AD43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E7C5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Turkmenist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54E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0,6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B75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,60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A93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CC0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.10%</w:t>
            </w:r>
          </w:p>
        </w:tc>
      </w:tr>
      <w:tr w:rsidR="002A1FD3" w:rsidRPr="002A1FD3" w14:paraId="3BA1E317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CE31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Tuvalu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E22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4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B0E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CF4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3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DC6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1.46%</w:t>
            </w:r>
          </w:p>
        </w:tc>
      </w:tr>
      <w:tr w:rsidR="002A1FD3" w:rsidRPr="002A1FD3" w14:paraId="292E4208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CA9D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Ugand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BA0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79,06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AC4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,18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1FA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120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.22%</w:t>
            </w:r>
          </w:p>
        </w:tc>
      </w:tr>
      <w:tr w:rsidR="002A1FD3" w:rsidRPr="002A1FD3" w14:paraId="57952230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076B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lastRenderedPageBreak/>
              <w:t>Ukrain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7DE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01,3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94E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9,48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470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A5D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.88%</w:t>
            </w:r>
          </w:p>
        </w:tc>
      </w:tr>
      <w:tr w:rsidR="002A1FD3" w:rsidRPr="002A1FD3" w14:paraId="284BF24A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79A9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United Arab Emirate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034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9,07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FEE2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,7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E52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630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.16%</w:t>
            </w:r>
          </w:p>
        </w:tc>
      </w:tr>
      <w:tr w:rsidR="002A1FD3" w:rsidRPr="002A1FD3" w14:paraId="7EA2B1E8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C632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United Kingdom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205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237,73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871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65,20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31A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4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CBA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.35%</w:t>
            </w:r>
          </w:p>
        </w:tc>
      </w:tr>
      <w:tr w:rsidR="002A1FD3" w:rsidRPr="002A1FD3" w14:paraId="6689E986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09FE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United Republic of Tanzan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20B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90,47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5609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,43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88A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A83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.90%</w:t>
            </w:r>
          </w:p>
        </w:tc>
      </w:tr>
      <w:tr w:rsidR="002A1FD3" w:rsidRPr="002A1FD3" w14:paraId="3F60638D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B0D1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United States of Americ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146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,129,0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4C8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011,87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847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0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328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2.45%</w:t>
            </w:r>
          </w:p>
        </w:tc>
      </w:tr>
      <w:tr w:rsidR="002A1FD3" w:rsidRPr="002A1FD3" w14:paraId="7889F7D3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FCA0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Urugu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6F4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0,63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BE1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,03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825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66A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.98%</w:t>
            </w:r>
          </w:p>
        </w:tc>
      </w:tr>
      <w:tr w:rsidR="002A1FD3" w:rsidRPr="002A1FD3" w14:paraId="312F8D30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58F4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Uzbekist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79DB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87,3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B20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9,4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BC5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FF5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.01%</w:t>
            </w:r>
          </w:p>
        </w:tc>
      </w:tr>
      <w:tr w:rsidR="002A1FD3" w:rsidRPr="002A1FD3" w14:paraId="0D395748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4973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Vanuatu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808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,05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1E1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5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A6F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AA20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.08%</w:t>
            </w:r>
          </w:p>
        </w:tc>
      </w:tr>
      <w:tr w:rsidR="002A1FD3" w:rsidRPr="002A1FD3" w14:paraId="591C01B5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2DD6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Venezuela (Bolivarian Republic of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4BE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80,60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8D3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8,56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D00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0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184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8.60%</w:t>
            </w:r>
          </w:p>
        </w:tc>
      </w:tr>
      <w:tr w:rsidR="002A1FD3" w:rsidRPr="002A1FD3" w14:paraId="112B79D9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5326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Viet Nam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9CD7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,770,06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BB3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2,7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433D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9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75F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.24%</w:t>
            </w:r>
          </w:p>
        </w:tc>
      </w:tr>
      <w:tr w:rsidR="002A1FD3" w:rsidRPr="002A1FD3" w14:paraId="11411CBB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29A3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Yeme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27B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04,34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2E43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6,2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7C35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DC1C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.05%</w:t>
            </w:r>
          </w:p>
        </w:tc>
      </w:tr>
      <w:tr w:rsidR="002A1FD3" w:rsidRPr="002A1FD3" w14:paraId="77F47C38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DD65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Zambia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2CA8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42,671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EF0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,022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38F4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17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D3EF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.12%</w:t>
            </w:r>
          </w:p>
        </w:tc>
      </w:tr>
      <w:tr w:rsidR="002A1FD3" w:rsidRPr="002A1FD3" w14:paraId="32B8E422" w14:textId="77777777" w:rsidTr="00450A25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4E6F0B" w14:textId="77777777" w:rsidR="002A1FD3" w:rsidRPr="002A1FD3" w:rsidRDefault="002A1FD3" w:rsidP="00450A25">
            <w:pPr>
              <w:rPr>
                <w:color w:val="000000"/>
              </w:rPr>
            </w:pPr>
            <w:r w:rsidRPr="002A1FD3">
              <w:rPr>
                <w:color w:val="000000"/>
              </w:rPr>
              <w:t>Zimbabw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06FF31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206,59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78E0EE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7,84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59D40A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5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286BB6" w14:textId="77777777" w:rsidR="002A1FD3" w:rsidRPr="002A1FD3" w:rsidRDefault="002A1FD3" w:rsidP="00450A25">
            <w:pPr>
              <w:jc w:val="right"/>
              <w:rPr>
                <w:color w:val="000000"/>
              </w:rPr>
            </w:pPr>
            <w:r w:rsidRPr="002A1FD3">
              <w:rPr>
                <w:color w:val="000000"/>
              </w:rPr>
              <w:t>3.80%</w:t>
            </w:r>
          </w:p>
        </w:tc>
      </w:tr>
    </w:tbl>
    <w:p w14:paraId="45CDE80C" w14:textId="60709881" w:rsidR="00572CF4" w:rsidRDefault="00572CF4" w:rsidP="00B9440A">
      <w:pPr>
        <w:pStyle w:val="SMHeading"/>
      </w:pPr>
    </w:p>
    <w:p w14:paraId="5A97643A" w14:textId="77777777" w:rsidR="00572CF4" w:rsidRDefault="00572CF4">
      <w:pPr>
        <w:rPr>
          <w:b/>
          <w:bCs/>
          <w:kern w:val="32"/>
          <w:szCs w:val="24"/>
        </w:rPr>
      </w:pPr>
      <w:r>
        <w:br w:type="page"/>
      </w:r>
    </w:p>
    <w:p w14:paraId="2ABF6DD0" w14:textId="5B4F4F5B" w:rsidR="00572CF4" w:rsidRDefault="00015F74" w:rsidP="00B9440A">
      <w:pPr>
        <w:pStyle w:val="SMHeading"/>
      </w:pPr>
      <w:r>
        <w:lastRenderedPageBreak/>
        <w:t xml:space="preserve">Table </w:t>
      </w:r>
      <w:r w:rsidR="001B216D">
        <w:t>B</w:t>
      </w:r>
      <w:r>
        <w:t>.</w:t>
      </w:r>
      <w:r w:rsidR="00385E82">
        <w:t xml:space="preserve"> </w:t>
      </w:r>
      <w:r w:rsidR="00572CF4" w:rsidRPr="00572CF4">
        <w:t>Countries in each G</w:t>
      </w:r>
      <w:r w:rsidR="00572CF4">
        <w:t>lobal Burden of Disease</w:t>
      </w:r>
      <w:r w:rsidR="00572CF4" w:rsidRPr="00572CF4">
        <w:t xml:space="preserve"> Super Region</w:t>
      </w:r>
    </w:p>
    <w:tbl>
      <w:tblPr>
        <w:tblW w:w="9540" w:type="dxa"/>
        <w:tblInd w:w="108" w:type="dxa"/>
        <w:tblLook w:val="04A0" w:firstRow="1" w:lastRow="0" w:firstColumn="1" w:lastColumn="0" w:noHBand="0" w:noVBand="1"/>
      </w:tblPr>
      <w:tblGrid>
        <w:gridCol w:w="4680"/>
        <w:gridCol w:w="4860"/>
      </w:tblGrid>
      <w:tr w:rsidR="00572CF4" w:rsidRPr="00385E82" w14:paraId="0C1556C0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59A50E70" w14:textId="77777777" w:rsidR="00572CF4" w:rsidRPr="00385E82" w:rsidRDefault="00572CF4" w:rsidP="00450A25">
            <w:pPr>
              <w:rPr>
                <w:b/>
                <w:bCs/>
                <w:color w:val="000000"/>
              </w:rPr>
            </w:pPr>
            <w:r w:rsidRPr="00385E82">
              <w:rPr>
                <w:b/>
                <w:bCs/>
                <w:color w:val="000000"/>
              </w:rPr>
              <w:t>Super Region of GBD Project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2C27C09F" w14:textId="77777777" w:rsidR="00572CF4" w:rsidRPr="00385E82" w:rsidRDefault="00572CF4" w:rsidP="00450A25">
            <w:pPr>
              <w:rPr>
                <w:b/>
                <w:bCs/>
                <w:color w:val="000000"/>
              </w:rPr>
            </w:pPr>
            <w:r w:rsidRPr="00385E82">
              <w:rPr>
                <w:b/>
                <w:bCs/>
                <w:color w:val="000000"/>
              </w:rPr>
              <w:t>Country</w:t>
            </w:r>
          </w:p>
        </w:tc>
      </w:tr>
      <w:tr w:rsidR="00572CF4" w:rsidRPr="00385E82" w14:paraId="703B21C3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9ADC610" w14:textId="77777777" w:rsidR="00572CF4" w:rsidRPr="00385E82" w:rsidRDefault="00572CF4" w:rsidP="00450A25">
            <w:pPr>
              <w:ind w:leftChars="-7" w:hangingChars="7" w:hanging="17"/>
              <w:rPr>
                <w:color w:val="000000"/>
              </w:rPr>
            </w:pPr>
            <w:r w:rsidRPr="00385E82">
              <w:rPr>
                <w:b/>
                <w:bCs/>
                <w:color w:val="000000"/>
              </w:rPr>
              <w:t>Central Europe, Eastern Europe, and Central Asi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242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Albania</w:t>
            </w:r>
          </w:p>
        </w:tc>
      </w:tr>
      <w:tr w:rsidR="00572CF4" w:rsidRPr="00385E82" w14:paraId="4846ACEB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78B27E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CE43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Armenia</w:t>
            </w:r>
          </w:p>
        </w:tc>
      </w:tr>
      <w:tr w:rsidR="00572CF4" w:rsidRPr="00385E82" w14:paraId="55295A9C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A647F4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7A5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Azerbaijan</w:t>
            </w:r>
          </w:p>
        </w:tc>
      </w:tr>
      <w:tr w:rsidR="00572CF4" w:rsidRPr="00385E82" w14:paraId="7A8DBB65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E85E7F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D72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Belarus</w:t>
            </w:r>
          </w:p>
        </w:tc>
      </w:tr>
      <w:tr w:rsidR="00572CF4" w:rsidRPr="00385E82" w14:paraId="0CB70CDD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A5B15C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C93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Bosnia and Herzegovina</w:t>
            </w:r>
          </w:p>
        </w:tc>
      </w:tr>
      <w:tr w:rsidR="00572CF4" w:rsidRPr="00385E82" w14:paraId="7EDC2082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575318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1D0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Bulgaria</w:t>
            </w:r>
          </w:p>
        </w:tc>
      </w:tr>
      <w:tr w:rsidR="00572CF4" w:rsidRPr="00385E82" w14:paraId="19FB5799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DD8228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307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Croatia</w:t>
            </w:r>
          </w:p>
        </w:tc>
      </w:tr>
      <w:tr w:rsidR="00572CF4" w:rsidRPr="00385E82" w14:paraId="708AA4B0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A5C4BC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81F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Czechia</w:t>
            </w:r>
          </w:p>
        </w:tc>
      </w:tr>
      <w:tr w:rsidR="00572CF4" w:rsidRPr="00385E82" w14:paraId="45F534FC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1DCEA7A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0B95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Estonia</w:t>
            </w:r>
          </w:p>
        </w:tc>
      </w:tr>
      <w:tr w:rsidR="00572CF4" w:rsidRPr="00385E82" w14:paraId="50666224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AFE89E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35E5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Georgia</w:t>
            </w:r>
          </w:p>
        </w:tc>
      </w:tr>
      <w:tr w:rsidR="00572CF4" w:rsidRPr="00385E82" w14:paraId="23D23CFF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2CFD1A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AD9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Hungary</w:t>
            </w:r>
          </w:p>
        </w:tc>
      </w:tr>
      <w:tr w:rsidR="00572CF4" w:rsidRPr="00385E82" w14:paraId="73C666F6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37AC399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B0E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Kazakhstan</w:t>
            </w:r>
          </w:p>
        </w:tc>
      </w:tr>
      <w:tr w:rsidR="00572CF4" w:rsidRPr="00385E82" w14:paraId="5050E503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D68D6A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15C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Kyrgyzstan</w:t>
            </w:r>
          </w:p>
        </w:tc>
      </w:tr>
      <w:tr w:rsidR="00572CF4" w:rsidRPr="00385E82" w14:paraId="6C465845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A6E7CE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A6F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Latvia</w:t>
            </w:r>
          </w:p>
        </w:tc>
      </w:tr>
      <w:tr w:rsidR="00572CF4" w:rsidRPr="00385E82" w14:paraId="7A536963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1B53E6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18F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Lithuania</w:t>
            </w:r>
          </w:p>
        </w:tc>
      </w:tr>
      <w:tr w:rsidR="00572CF4" w:rsidRPr="00385E82" w14:paraId="4B7170B4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CFF061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2B0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Mongolia</w:t>
            </w:r>
          </w:p>
        </w:tc>
      </w:tr>
      <w:tr w:rsidR="00572CF4" w:rsidRPr="00385E82" w14:paraId="7918EE8C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9FD75F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76F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Montenegro</w:t>
            </w:r>
          </w:p>
        </w:tc>
      </w:tr>
      <w:tr w:rsidR="00572CF4" w:rsidRPr="00385E82" w14:paraId="77D6640E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C846FD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46A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North Macedonia</w:t>
            </w:r>
          </w:p>
        </w:tc>
      </w:tr>
      <w:tr w:rsidR="00572CF4" w:rsidRPr="00385E82" w14:paraId="601FE9A1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6C9578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E723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Poland</w:t>
            </w:r>
          </w:p>
        </w:tc>
      </w:tr>
      <w:tr w:rsidR="00572CF4" w:rsidRPr="00385E82" w14:paraId="5A79D737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3529D0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0F3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Republic of Moldova</w:t>
            </w:r>
          </w:p>
        </w:tc>
      </w:tr>
      <w:tr w:rsidR="00572CF4" w:rsidRPr="00385E82" w14:paraId="38910BAC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F4241F5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19D5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Romania</w:t>
            </w:r>
          </w:p>
        </w:tc>
      </w:tr>
      <w:tr w:rsidR="00572CF4" w:rsidRPr="00385E82" w14:paraId="06AA6E6A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F7992B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1A8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Russian Federation</w:t>
            </w:r>
          </w:p>
        </w:tc>
      </w:tr>
      <w:tr w:rsidR="00572CF4" w:rsidRPr="00385E82" w14:paraId="7C43808F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35A8E2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707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erbia</w:t>
            </w:r>
          </w:p>
        </w:tc>
      </w:tr>
      <w:tr w:rsidR="00572CF4" w:rsidRPr="00385E82" w14:paraId="5BDD1175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4A7ED6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613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lovakia</w:t>
            </w:r>
          </w:p>
        </w:tc>
      </w:tr>
      <w:tr w:rsidR="00572CF4" w:rsidRPr="00385E82" w14:paraId="37DC4D6A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AF3A239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540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lovenia</w:t>
            </w:r>
          </w:p>
        </w:tc>
      </w:tr>
      <w:tr w:rsidR="00572CF4" w:rsidRPr="00385E82" w14:paraId="16DC8FCA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992BB7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9E6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Tajikistan</w:t>
            </w:r>
          </w:p>
        </w:tc>
      </w:tr>
      <w:tr w:rsidR="00572CF4" w:rsidRPr="00385E82" w14:paraId="539AA2BA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684FEF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279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Turkmenistan</w:t>
            </w:r>
          </w:p>
        </w:tc>
      </w:tr>
      <w:tr w:rsidR="00572CF4" w:rsidRPr="00385E82" w14:paraId="6D0484F7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right w:val="nil"/>
            </w:tcBorders>
          </w:tcPr>
          <w:p w14:paraId="6E619A9A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E86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Ukraine</w:t>
            </w:r>
          </w:p>
        </w:tc>
      </w:tr>
      <w:tr w:rsidR="00572CF4" w:rsidRPr="00385E82" w14:paraId="3D480061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single" w:sz="4" w:space="0" w:color="8EA9DB"/>
              <w:right w:val="nil"/>
            </w:tcBorders>
          </w:tcPr>
          <w:p w14:paraId="616DF7D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CA7DC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Uzbekistan</w:t>
            </w:r>
          </w:p>
        </w:tc>
      </w:tr>
      <w:tr w:rsidR="00572CF4" w:rsidRPr="00385E82" w14:paraId="4A8B6D19" w14:textId="77777777" w:rsidTr="00450A25">
        <w:trPr>
          <w:trHeight w:val="300"/>
        </w:trPr>
        <w:tc>
          <w:tcPr>
            <w:tcW w:w="4680" w:type="dxa"/>
            <w:tcBorders>
              <w:top w:val="single" w:sz="4" w:space="0" w:color="8EA9DB"/>
              <w:left w:val="nil"/>
              <w:bottom w:val="nil"/>
              <w:right w:val="nil"/>
            </w:tcBorders>
            <w:vAlign w:val="bottom"/>
          </w:tcPr>
          <w:p w14:paraId="0E434EDA" w14:textId="77777777" w:rsidR="00572CF4" w:rsidRPr="00385E82" w:rsidRDefault="00572CF4" w:rsidP="00450A25">
            <w:pPr>
              <w:ind w:firstLineChars="100" w:firstLine="241"/>
              <w:rPr>
                <w:color w:val="000000"/>
              </w:rPr>
            </w:pPr>
            <w:r w:rsidRPr="00385E82">
              <w:rPr>
                <w:b/>
                <w:bCs/>
                <w:color w:val="000000"/>
              </w:rPr>
              <w:t>High-income</w:t>
            </w:r>
          </w:p>
        </w:tc>
        <w:tc>
          <w:tcPr>
            <w:tcW w:w="486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AAD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Andorra</w:t>
            </w:r>
          </w:p>
        </w:tc>
      </w:tr>
      <w:tr w:rsidR="00572CF4" w:rsidRPr="00385E82" w14:paraId="1E3ECDC9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1E5343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186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Argentina</w:t>
            </w:r>
          </w:p>
        </w:tc>
      </w:tr>
      <w:tr w:rsidR="00572CF4" w:rsidRPr="00385E82" w14:paraId="6DFE9696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A694B7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18C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Australia</w:t>
            </w:r>
          </w:p>
        </w:tc>
      </w:tr>
      <w:tr w:rsidR="00572CF4" w:rsidRPr="00385E82" w14:paraId="439A1D94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AE3ED1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0A6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Austria</w:t>
            </w:r>
          </w:p>
        </w:tc>
      </w:tr>
      <w:tr w:rsidR="00572CF4" w:rsidRPr="00385E82" w14:paraId="2EAA3B14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A6D97C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4F9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Belgium</w:t>
            </w:r>
          </w:p>
        </w:tc>
      </w:tr>
      <w:tr w:rsidR="00572CF4" w:rsidRPr="00385E82" w14:paraId="45AFBF85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3A93A1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7DA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Brunei Darussalam</w:t>
            </w:r>
          </w:p>
        </w:tc>
      </w:tr>
      <w:tr w:rsidR="00572CF4" w:rsidRPr="00385E82" w14:paraId="1CAEAA80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253263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B7B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Canada</w:t>
            </w:r>
          </w:p>
        </w:tc>
      </w:tr>
      <w:tr w:rsidR="00572CF4" w:rsidRPr="00385E82" w14:paraId="295005A5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3CFBD00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944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Chile</w:t>
            </w:r>
          </w:p>
        </w:tc>
      </w:tr>
      <w:tr w:rsidR="00572CF4" w:rsidRPr="00385E82" w14:paraId="7459A646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DF5633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C10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Cyprus</w:t>
            </w:r>
          </w:p>
        </w:tc>
      </w:tr>
      <w:tr w:rsidR="00572CF4" w:rsidRPr="00385E82" w14:paraId="0A65F555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E4CBF1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CD1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Denmark</w:t>
            </w:r>
          </w:p>
        </w:tc>
      </w:tr>
      <w:tr w:rsidR="00572CF4" w:rsidRPr="00385E82" w14:paraId="6F65CC9A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48173E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3D55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Finland</w:t>
            </w:r>
          </w:p>
        </w:tc>
      </w:tr>
      <w:tr w:rsidR="00572CF4" w:rsidRPr="00385E82" w14:paraId="4B28E6D5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F673159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F17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France</w:t>
            </w:r>
          </w:p>
        </w:tc>
      </w:tr>
      <w:tr w:rsidR="00572CF4" w:rsidRPr="00385E82" w14:paraId="7418760E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B2C4979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ADD3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Germany</w:t>
            </w:r>
          </w:p>
        </w:tc>
      </w:tr>
      <w:tr w:rsidR="00572CF4" w:rsidRPr="00385E82" w14:paraId="64ED6FC5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975E16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496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Greece</w:t>
            </w:r>
          </w:p>
        </w:tc>
      </w:tr>
      <w:tr w:rsidR="00572CF4" w:rsidRPr="00385E82" w14:paraId="7174C333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3E5CEB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A09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Greenland</w:t>
            </w:r>
          </w:p>
        </w:tc>
      </w:tr>
      <w:tr w:rsidR="00572CF4" w:rsidRPr="00385E82" w14:paraId="39BB09AA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771644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CF3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Iceland</w:t>
            </w:r>
          </w:p>
        </w:tc>
      </w:tr>
      <w:tr w:rsidR="00572CF4" w:rsidRPr="00385E82" w14:paraId="549CB626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76E829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DD4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Ireland</w:t>
            </w:r>
          </w:p>
        </w:tc>
      </w:tr>
      <w:tr w:rsidR="00572CF4" w:rsidRPr="00385E82" w14:paraId="725CC027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B04A2FA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1C20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Israel</w:t>
            </w:r>
          </w:p>
        </w:tc>
      </w:tr>
      <w:tr w:rsidR="00572CF4" w:rsidRPr="00385E82" w14:paraId="54DDCC08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B4491C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51A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Italy</w:t>
            </w:r>
          </w:p>
        </w:tc>
      </w:tr>
      <w:tr w:rsidR="00572CF4" w:rsidRPr="00385E82" w14:paraId="621AF0C2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BE9255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9EE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Japan</w:t>
            </w:r>
          </w:p>
        </w:tc>
      </w:tr>
      <w:tr w:rsidR="00572CF4" w:rsidRPr="00385E82" w14:paraId="24FB2F0A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E932635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900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Luxembourg</w:t>
            </w:r>
          </w:p>
        </w:tc>
      </w:tr>
      <w:tr w:rsidR="00572CF4" w:rsidRPr="00385E82" w14:paraId="792127A4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3486BF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1089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Malta</w:t>
            </w:r>
          </w:p>
        </w:tc>
      </w:tr>
      <w:tr w:rsidR="00572CF4" w:rsidRPr="00385E82" w14:paraId="1F86488D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7FAB08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A8FA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Monaco</w:t>
            </w:r>
          </w:p>
        </w:tc>
      </w:tr>
      <w:tr w:rsidR="00572CF4" w:rsidRPr="00385E82" w14:paraId="2344A375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D9A18D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0013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Netherlands</w:t>
            </w:r>
          </w:p>
        </w:tc>
      </w:tr>
      <w:tr w:rsidR="00572CF4" w:rsidRPr="00385E82" w14:paraId="4BF33FF2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B3F8F15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C85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New Zealand</w:t>
            </w:r>
          </w:p>
        </w:tc>
      </w:tr>
      <w:tr w:rsidR="00572CF4" w:rsidRPr="00385E82" w14:paraId="1EEFBD4B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DE90E8A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A5F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Norway</w:t>
            </w:r>
          </w:p>
        </w:tc>
      </w:tr>
      <w:tr w:rsidR="00572CF4" w:rsidRPr="00385E82" w14:paraId="2A06B6BA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E3DACA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6AA9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Portugal</w:t>
            </w:r>
          </w:p>
        </w:tc>
      </w:tr>
      <w:tr w:rsidR="00572CF4" w:rsidRPr="00385E82" w14:paraId="6978DC0C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E9CD589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CC0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Republic of Korea</w:t>
            </w:r>
          </w:p>
        </w:tc>
      </w:tr>
      <w:tr w:rsidR="00572CF4" w:rsidRPr="00385E82" w14:paraId="2321F48D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C9EA395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623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an Marino</w:t>
            </w:r>
          </w:p>
        </w:tc>
      </w:tr>
      <w:tr w:rsidR="00572CF4" w:rsidRPr="00385E82" w14:paraId="7DDD6483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8AF9DA3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5CF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ingapore</w:t>
            </w:r>
          </w:p>
        </w:tc>
      </w:tr>
      <w:tr w:rsidR="00572CF4" w:rsidRPr="00385E82" w14:paraId="0E0DDF78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165E310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9ED3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pain</w:t>
            </w:r>
          </w:p>
        </w:tc>
      </w:tr>
      <w:tr w:rsidR="00572CF4" w:rsidRPr="00385E82" w14:paraId="66FF16B2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542B7C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A46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weden</w:t>
            </w:r>
          </w:p>
        </w:tc>
      </w:tr>
      <w:tr w:rsidR="00572CF4" w:rsidRPr="00385E82" w14:paraId="0F77E490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316955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DD6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witzerland</w:t>
            </w:r>
          </w:p>
        </w:tc>
      </w:tr>
      <w:tr w:rsidR="00572CF4" w:rsidRPr="00385E82" w14:paraId="719EFE29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58817E5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6CC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United Kingdom</w:t>
            </w:r>
          </w:p>
        </w:tc>
      </w:tr>
      <w:tr w:rsidR="00572CF4" w:rsidRPr="00385E82" w14:paraId="694C6FF3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right w:val="nil"/>
            </w:tcBorders>
          </w:tcPr>
          <w:p w14:paraId="7B894C00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856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United States of America</w:t>
            </w:r>
          </w:p>
        </w:tc>
      </w:tr>
      <w:tr w:rsidR="00572CF4" w:rsidRPr="00385E82" w14:paraId="6FBE512D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single" w:sz="4" w:space="0" w:color="8EA9DB"/>
              <w:right w:val="nil"/>
            </w:tcBorders>
          </w:tcPr>
          <w:p w14:paraId="346FB6D0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C514D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Uruguay</w:t>
            </w:r>
          </w:p>
        </w:tc>
      </w:tr>
      <w:tr w:rsidR="00572CF4" w:rsidRPr="00385E82" w14:paraId="51045126" w14:textId="77777777" w:rsidTr="00450A25">
        <w:trPr>
          <w:trHeight w:val="300"/>
        </w:trPr>
        <w:tc>
          <w:tcPr>
            <w:tcW w:w="4680" w:type="dxa"/>
            <w:tcBorders>
              <w:top w:val="single" w:sz="4" w:space="0" w:color="8EA9DB"/>
              <w:left w:val="nil"/>
              <w:bottom w:val="nil"/>
              <w:right w:val="nil"/>
            </w:tcBorders>
          </w:tcPr>
          <w:p w14:paraId="733D24F4" w14:textId="77777777" w:rsidR="00572CF4" w:rsidRPr="00385E82" w:rsidRDefault="00572CF4" w:rsidP="00450A25">
            <w:pPr>
              <w:ind w:firstLineChars="100" w:firstLine="241"/>
              <w:rPr>
                <w:color w:val="000000"/>
              </w:rPr>
            </w:pPr>
            <w:r w:rsidRPr="00385E82">
              <w:rPr>
                <w:b/>
                <w:bCs/>
                <w:color w:val="000000"/>
              </w:rPr>
              <w:t>Latin America and Caribbean</w:t>
            </w:r>
          </w:p>
        </w:tc>
        <w:tc>
          <w:tcPr>
            <w:tcW w:w="486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9D5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Antigua and Barbuda</w:t>
            </w:r>
          </w:p>
        </w:tc>
      </w:tr>
      <w:tr w:rsidR="00572CF4" w:rsidRPr="00385E82" w14:paraId="0694FA59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DA9F54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496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Bahamas</w:t>
            </w:r>
          </w:p>
        </w:tc>
      </w:tr>
      <w:tr w:rsidR="00572CF4" w:rsidRPr="00385E82" w14:paraId="217C8EF9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C54E5B3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D4C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Barbados</w:t>
            </w:r>
          </w:p>
        </w:tc>
      </w:tr>
      <w:tr w:rsidR="00572CF4" w:rsidRPr="00385E82" w14:paraId="220A612F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285997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F84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Belize</w:t>
            </w:r>
          </w:p>
        </w:tc>
      </w:tr>
      <w:tr w:rsidR="00572CF4" w:rsidRPr="00385E82" w14:paraId="2D2369D5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33F140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179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Bermuda</w:t>
            </w:r>
          </w:p>
        </w:tc>
      </w:tr>
      <w:tr w:rsidR="00572CF4" w:rsidRPr="00385E82" w14:paraId="1F4CD562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29FD6A9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F9C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Bolivia (Plurinational State of)</w:t>
            </w:r>
          </w:p>
        </w:tc>
      </w:tr>
      <w:tr w:rsidR="00572CF4" w:rsidRPr="00385E82" w14:paraId="1536B445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1A2C9C5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7B1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Brazil</w:t>
            </w:r>
          </w:p>
        </w:tc>
      </w:tr>
      <w:tr w:rsidR="00572CF4" w:rsidRPr="00385E82" w14:paraId="20FE087D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EAE7F6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5F1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Colombia</w:t>
            </w:r>
          </w:p>
        </w:tc>
      </w:tr>
      <w:tr w:rsidR="00572CF4" w:rsidRPr="00385E82" w14:paraId="00AD7DD8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C9859C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2F19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Costa Rica</w:t>
            </w:r>
          </w:p>
        </w:tc>
      </w:tr>
      <w:tr w:rsidR="00572CF4" w:rsidRPr="00385E82" w14:paraId="5F115602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AC17DF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626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Cuba</w:t>
            </w:r>
          </w:p>
        </w:tc>
      </w:tr>
      <w:tr w:rsidR="00572CF4" w:rsidRPr="00385E82" w14:paraId="457B9A7E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71D769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313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Dominica</w:t>
            </w:r>
          </w:p>
        </w:tc>
      </w:tr>
      <w:tr w:rsidR="00572CF4" w:rsidRPr="00385E82" w14:paraId="27E3E1BB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1E29E4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FA9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Dominican Republic</w:t>
            </w:r>
          </w:p>
        </w:tc>
      </w:tr>
      <w:tr w:rsidR="00572CF4" w:rsidRPr="00385E82" w14:paraId="6029EE87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C57791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E72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Ecuador</w:t>
            </w:r>
          </w:p>
        </w:tc>
      </w:tr>
      <w:tr w:rsidR="00572CF4" w:rsidRPr="00385E82" w14:paraId="2CE82324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3B09AC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365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El Salvador</w:t>
            </w:r>
          </w:p>
        </w:tc>
      </w:tr>
      <w:tr w:rsidR="00572CF4" w:rsidRPr="00385E82" w14:paraId="6A15E865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098ED00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F96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Grenada</w:t>
            </w:r>
          </w:p>
        </w:tc>
      </w:tr>
      <w:tr w:rsidR="00572CF4" w:rsidRPr="00385E82" w14:paraId="48C119B2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581590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83A5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Guatemala</w:t>
            </w:r>
          </w:p>
        </w:tc>
      </w:tr>
      <w:tr w:rsidR="00572CF4" w:rsidRPr="00385E82" w14:paraId="5E3FE346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303A9D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7CD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Guyana</w:t>
            </w:r>
          </w:p>
        </w:tc>
      </w:tr>
      <w:tr w:rsidR="00572CF4" w:rsidRPr="00385E82" w14:paraId="34DF9290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3FEE3D9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D97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Haiti</w:t>
            </w:r>
          </w:p>
        </w:tc>
      </w:tr>
      <w:tr w:rsidR="00572CF4" w:rsidRPr="00385E82" w14:paraId="58F345D4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006656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A22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Honduras</w:t>
            </w:r>
          </w:p>
        </w:tc>
      </w:tr>
      <w:tr w:rsidR="00572CF4" w:rsidRPr="00385E82" w14:paraId="02DAA91C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7CAC75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A5B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Jamaica</w:t>
            </w:r>
          </w:p>
        </w:tc>
      </w:tr>
      <w:tr w:rsidR="00572CF4" w:rsidRPr="00385E82" w14:paraId="2478D65B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9964BE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71C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Mexico</w:t>
            </w:r>
          </w:p>
        </w:tc>
      </w:tr>
      <w:tr w:rsidR="00572CF4" w:rsidRPr="00385E82" w14:paraId="12739859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AC42C9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53E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Nicaragua</w:t>
            </w:r>
          </w:p>
        </w:tc>
      </w:tr>
      <w:tr w:rsidR="00572CF4" w:rsidRPr="00385E82" w14:paraId="1A4F78CF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7A83B5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3EF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Panama</w:t>
            </w:r>
          </w:p>
        </w:tc>
      </w:tr>
      <w:tr w:rsidR="00572CF4" w:rsidRPr="00385E82" w14:paraId="2BCC6BC4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5DA4B3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F7F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Paraguay</w:t>
            </w:r>
          </w:p>
        </w:tc>
      </w:tr>
      <w:tr w:rsidR="00572CF4" w:rsidRPr="00385E82" w14:paraId="6C70ED32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C4EF80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C6E3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Peru</w:t>
            </w:r>
          </w:p>
        </w:tc>
      </w:tr>
      <w:tr w:rsidR="00572CF4" w:rsidRPr="00385E82" w14:paraId="48289202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348853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223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Puerto Rico</w:t>
            </w:r>
          </w:p>
        </w:tc>
      </w:tr>
      <w:tr w:rsidR="00572CF4" w:rsidRPr="00385E82" w14:paraId="4C92B70A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776394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6D5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aint Kitts and Nevis</w:t>
            </w:r>
          </w:p>
        </w:tc>
      </w:tr>
      <w:tr w:rsidR="00572CF4" w:rsidRPr="00385E82" w14:paraId="319C2248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384CE0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C2C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aint Lucia</w:t>
            </w:r>
          </w:p>
        </w:tc>
      </w:tr>
      <w:tr w:rsidR="00572CF4" w:rsidRPr="00385E82" w14:paraId="6C410B11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DDBF88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1AC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aint Vincent and the Grenadines</w:t>
            </w:r>
          </w:p>
        </w:tc>
      </w:tr>
      <w:tr w:rsidR="00572CF4" w:rsidRPr="00385E82" w14:paraId="3DB929C8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6528AC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DB0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uriname</w:t>
            </w:r>
          </w:p>
        </w:tc>
      </w:tr>
      <w:tr w:rsidR="00572CF4" w:rsidRPr="00385E82" w14:paraId="230BCDB5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384A4E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74E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Trinidad and Tobago</w:t>
            </w:r>
          </w:p>
        </w:tc>
      </w:tr>
      <w:tr w:rsidR="00572CF4" w:rsidRPr="00385E82" w14:paraId="6A3C48C8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right w:val="nil"/>
            </w:tcBorders>
          </w:tcPr>
          <w:p w14:paraId="16DF56C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92E0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United States Virgin Islands</w:t>
            </w:r>
          </w:p>
        </w:tc>
      </w:tr>
      <w:tr w:rsidR="00572CF4" w:rsidRPr="00385E82" w14:paraId="317DB56F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single" w:sz="4" w:space="0" w:color="8EA9DB"/>
              <w:right w:val="nil"/>
            </w:tcBorders>
          </w:tcPr>
          <w:p w14:paraId="25C0FD5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C3E6E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Venezuela (Bolivarian Republic of)</w:t>
            </w:r>
          </w:p>
        </w:tc>
      </w:tr>
      <w:tr w:rsidR="00572CF4" w:rsidRPr="00385E82" w14:paraId="37BF78EA" w14:textId="77777777" w:rsidTr="00450A25">
        <w:trPr>
          <w:trHeight w:val="300"/>
        </w:trPr>
        <w:tc>
          <w:tcPr>
            <w:tcW w:w="4680" w:type="dxa"/>
            <w:tcBorders>
              <w:top w:val="single" w:sz="4" w:space="0" w:color="8EA9DB"/>
              <w:left w:val="nil"/>
              <w:bottom w:val="nil"/>
              <w:right w:val="nil"/>
            </w:tcBorders>
          </w:tcPr>
          <w:p w14:paraId="3EA63FDC" w14:textId="77777777" w:rsidR="00572CF4" w:rsidRPr="00385E82" w:rsidRDefault="00572CF4" w:rsidP="00450A25">
            <w:pPr>
              <w:ind w:firstLineChars="100" w:firstLine="241"/>
              <w:rPr>
                <w:color w:val="000000"/>
              </w:rPr>
            </w:pPr>
            <w:r w:rsidRPr="00385E82">
              <w:rPr>
                <w:b/>
                <w:bCs/>
                <w:color w:val="000000"/>
              </w:rPr>
              <w:t>North Africa and Middle East</w:t>
            </w:r>
          </w:p>
        </w:tc>
        <w:tc>
          <w:tcPr>
            <w:tcW w:w="486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C14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Afghanistan</w:t>
            </w:r>
          </w:p>
        </w:tc>
      </w:tr>
      <w:tr w:rsidR="00572CF4" w:rsidRPr="00385E82" w14:paraId="5D1AD585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78E84B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6D45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Algeria</w:t>
            </w:r>
          </w:p>
        </w:tc>
      </w:tr>
      <w:tr w:rsidR="00572CF4" w:rsidRPr="00385E82" w14:paraId="5EDCFC8F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97E26E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791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Bahrain</w:t>
            </w:r>
          </w:p>
        </w:tc>
      </w:tr>
      <w:tr w:rsidR="00572CF4" w:rsidRPr="00385E82" w14:paraId="529597D8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ED1E34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C349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Egypt</w:t>
            </w:r>
          </w:p>
        </w:tc>
      </w:tr>
      <w:tr w:rsidR="00572CF4" w:rsidRPr="00385E82" w14:paraId="052178A6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FEF088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A1F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Iran (Islamic Republic of)</w:t>
            </w:r>
          </w:p>
        </w:tc>
      </w:tr>
      <w:tr w:rsidR="00572CF4" w:rsidRPr="00385E82" w14:paraId="650B36B0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01E36F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B60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Iraq</w:t>
            </w:r>
          </w:p>
        </w:tc>
      </w:tr>
      <w:tr w:rsidR="00572CF4" w:rsidRPr="00385E82" w14:paraId="02329E81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A3DE49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48DA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Jordan</w:t>
            </w:r>
          </w:p>
        </w:tc>
      </w:tr>
      <w:tr w:rsidR="00572CF4" w:rsidRPr="00385E82" w14:paraId="02EFF472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AF75D0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CF2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Kuwait</w:t>
            </w:r>
          </w:p>
        </w:tc>
      </w:tr>
      <w:tr w:rsidR="00572CF4" w:rsidRPr="00385E82" w14:paraId="4FD4E569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A8174C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0AE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Lebanon</w:t>
            </w:r>
          </w:p>
        </w:tc>
      </w:tr>
      <w:tr w:rsidR="00572CF4" w:rsidRPr="00385E82" w14:paraId="7092D381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571D9A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430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Libya</w:t>
            </w:r>
          </w:p>
        </w:tc>
      </w:tr>
      <w:tr w:rsidR="00572CF4" w:rsidRPr="00385E82" w14:paraId="692103A8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BC90129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6120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Morocco</w:t>
            </w:r>
          </w:p>
        </w:tc>
      </w:tr>
      <w:tr w:rsidR="00572CF4" w:rsidRPr="00385E82" w14:paraId="626F3D88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29627C3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349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Oman</w:t>
            </w:r>
          </w:p>
        </w:tc>
      </w:tr>
      <w:tr w:rsidR="00572CF4" w:rsidRPr="00385E82" w14:paraId="3191E01B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09863B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777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Palestine</w:t>
            </w:r>
          </w:p>
        </w:tc>
      </w:tr>
      <w:tr w:rsidR="00572CF4" w:rsidRPr="00385E82" w14:paraId="5B1532FC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44F3769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9B8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Qatar</w:t>
            </w:r>
          </w:p>
        </w:tc>
      </w:tr>
      <w:tr w:rsidR="00572CF4" w:rsidRPr="00385E82" w14:paraId="12D3AF77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751C15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1D1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audi Arabia</w:t>
            </w:r>
          </w:p>
        </w:tc>
      </w:tr>
      <w:tr w:rsidR="00572CF4" w:rsidRPr="00385E82" w14:paraId="026D143D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DFF181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C6A3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udan</w:t>
            </w:r>
          </w:p>
        </w:tc>
      </w:tr>
      <w:tr w:rsidR="00572CF4" w:rsidRPr="00385E82" w14:paraId="71BB1310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DAE246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5EC3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yrian Arab Republic</w:t>
            </w:r>
          </w:p>
        </w:tc>
      </w:tr>
      <w:tr w:rsidR="00572CF4" w:rsidRPr="00385E82" w14:paraId="3AE20136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0D73DC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DE6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Tunisia</w:t>
            </w:r>
          </w:p>
        </w:tc>
      </w:tr>
      <w:tr w:rsidR="00572CF4" w:rsidRPr="00385E82" w14:paraId="24DE23B4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B554385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030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Turkey</w:t>
            </w:r>
          </w:p>
        </w:tc>
      </w:tr>
      <w:tr w:rsidR="00572CF4" w:rsidRPr="00385E82" w14:paraId="3F275B0E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right w:val="nil"/>
            </w:tcBorders>
          </w:tcPr>
          <w:p w14:paraId="790C6E4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9B5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United Arab Emirates</w:t>
            </w:r>
          </w:p>
        </w:tc>
      </w:tr>
      <w:tr w:rsidR="00572CF4" w:rsidRPr="00385E82" w14:paraId="07287F9F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single" w:sz="4" w:space="0" w:color="8EA9DB"/>
              <w:right w:val="nil"/>
            </w:tcBorders>
          </w:tcPr>
          <w:p w14:paraId="63DD0B10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FE62F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Yemen</w:t>
            </w:r>
          </w:p>
        </w:tc>
      </w:tr>
      <w:tr w:rsidR="00572CF4" w:rsidRPr="00385E82" w14:paraId="1B32AC01" w14:textId="77777777" w:rsidTr="00450A25">
        <w:trPr>
          <w:trHeight w:val="300"/>
        </w:trPr>
        <w:tc>
          <w:tcPr>
            <w:tcW w:w="4680" w:type="dxa"/>
            <w:tcBorders>
              <w:top w:val="single" w:sz="4" w:space="0" w:color="8EA9DB"/>
              <w:left w:val="nil"/>
              <w:bottom w:val="nil"/>
              <w:right w:val="nil"/>
            </w:tcBorders>
          </w:tcPr>
          <w:p w14:paraId="37B4A5F8" w14:textId="77777777" w:rsidR="00572CF4" w:rsidRPr="00385E82" w:rsidRDefault="00572CF4" w:rsidP="00450A25">
            <w:pPr>
              <w:ind w:firstLineChars="100" w:firstLine="241"/>
              <w:rPr>
                <w:color w:val="000000"/>
              </w:rPr>
            </w:pPr>
            <w:r w:rsidRPr="00385E82">
              <w:rPr>
                <w:b/>
                <w:bCs/>
                <w:color w:val="000000"/>
              </w:rPr>
              <w:t>South Asia</w:t>
            </w:r>
          </w:p>
        </w:tc>
        <w:tc>
          <w:tcPr>
            <w:tcW w:w="486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DF35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Bangladesh</w:t>
            </w:r>
          </w:p>
        </w:tc>
      </w:tr>
      <w:tr w:rsidR="00572CF4" w:rsidRPr="00385E82" w14:paraId="305375D0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1FD5B3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E17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Bhutan</w:t>
            </w:r>
          </w:p>
        </w:tc>
      </w:tr>
      <w:tr w:rsidR="00572CF4" w:rsidRPr="00385E82" w14:paraId="4A441EBF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CDB866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EF1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India</w:t>
            </w:r>
          </w:p>
        </w:tc>
      </w:tr>
      <w:tr w:rsidR="00572CF4" w:rsidRPr="00385E82" w14:paraId="7C4D065B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right w:val="nil"/>
            </w:tcBorders>
          </w:tcPr>
          <w:p w14:paraId="325C539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79CA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Nepal</w:t>
            </w:r>
          </w:p>
        </w:tc>
      </w:tr>
      <w:tr w:rsidR="00572CF4" w:rsidRPr="00385E82" w14:paraId="3E0F86DC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single" w:sz="4" w:space="0" w:color="8EA9DB"/>
              <w:right w:val="nil"/>
            </w:tcBorders>
          </w:tcPr>
          <w:p w14:paraId="31F9D84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EBFCE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Pakistan</w:t>
            </w:r>
          </w:p>
          <w:p w14:paraId="7053131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</w:tr>
      <w:tr w:rsidR="00572CF4" w:rsidRPr="00385E82" w14:paraId="0B592342" w14:textId="77777777" w:rsidTr="00450A25">
        <w:trPr>
          <w:trHeight w:val="300"/>
        </w:trPr>
        <w:tc>
          <w:tcPr>
            <w:tcW w:w="4680" w:type="dxa"/>
            <w:tcBorders>
              <w:top w:val="single" w:sz="4" w:space="0" w:color="8EA9DB"/>
              <w:left w:val="nil"/>
              <w:bottom w:val="nil"/>
              <w:right w:val="nil"/>
            </w:tcBorders>
          </w:tcPr>
          <w:p w14:paraId="74B5805C" w14:textId="77777777" w:rsidR="00572CF4" w:rsidRPr="00385E82" w:rsidRDefault="00572CF4" w:rsidP="00450A25">
            <w:pPr>
              <w:ind w:firstLineChars="100" w:firstLine="241"/>
              <w:rPr>
                <w:color w:val="000000"/>
              </w:rPr>
            </w:pPr>
            <w:r w:rsidRPr="00385E82">
              <w:rPr>
                <w:b/>
                <w:bCs/>
                <w:color w:val="000000"/>
              </w:rPr>
              <w:t>Southeast Asia, East Asia, and Oceania</w:t>
            </w:r>
          </w:p>
        </w:tc>
        <w:tc>
          <w:tcPr>
            <w:tcW w:w="486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2C79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American Samoa</w:t>
            </w:r>
          </w:p>
        </w:tc>
      </w:tr>
      <w:tr w:rsidR="00572CF4" w:rsidRPr="00385E82" w14:paraId="44D1923B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5AA53D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808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Cambodia</w:t>
            </w:r>
          </w:p>
        </w:tc>
      </w:tr>
      <w:tr w:rsidR="00572CF4" w:rsidRPr="00385E82" w14:paraId="07D73811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6E3B235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6DC0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China</w:t>
            </w:r>
          </w:p>
        </w:tc>
      </w:tr>
      <w:tr w:rsidR="00572CF4" w:rsidRPr="00385E82" w14:paraId="42F61D21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68EAB6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913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Cook Islands</w:t>
            </w:r>
          </w:p>
        </w:tc>
      </w:tr>
      <w:tr w:rsidR="00572CF4" w:rsidRPr="00385E82" w14:paraId="2AB3FDFD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6C85F6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6875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Democratic People's Republic of Korea</w:t>
            </w:r>
          </w:p>
        </w:tc>
      </w:tr>
      <w:tr w:rsidR="00572CF4" w:rsidRPr="00385E82" w14:paraId="54E63F7C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623903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F27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Fiji</w:t>
            </w:r>
          </w:p>
        </w:tc>
      </w:tr>
      <w:tr w:rsidR="00572CF4" w:rsidRPr="00385E82" w14:paraId="7D291B4B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01E59F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B52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Guam</w:t>
            </w:r>
          </w:p>
        </w:tc>
      </w:tr>
      <w:tr w:rsidR="00572CF4" w:rsidRPr="00385E82" w14:paraId="33FEB20E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D0902E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59E0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Indonesia</w:t>
            </w:r>
          </w:p>
        </w:tc>
      </w:tr>
      <w:tr w:rsidR="00572CF4" w:rsidRPr="00385E82" w14:paraId="724FBE59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D01881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E5B9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Kiribati</w:t>
            </w:r>
          </w:p>
        </w:tc>
      </w:tr>
      <w:tr w:rsidR="00572CF4" w:rsidRPr="00385E82" w14:paraId="0E27603E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8465BD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E6C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Lao People's Democratic Republic</w:t>
            </w:r>
          </w:p>
        </w:tc>
      </w:tr>
      <w:tr w:rsidR="00572CF4" w:rsidRPr="00385E82" w14:paraId="1587E09F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7A3F41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718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Malaysia</w:t>
            </w:r>
          </w:p>
        </w:tc>
      </w:tr>
      <w:tr w:rsidR="00572CF4" w:rsidRPr="00385E82" w14:paraId="68EF9467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8C0FD6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BA8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Maldives</w:t>
            </w:r>
          </w:p>
        </w:tc>
      </w:tr>
      <w:tr w:rsidR="00572CF4" w:rsidRPr="00385E82" w14:paraId="507630C8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A1D23C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A7B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Marshall Islands</w:t>
            </w:r>
          </w:p>
        </w:tc>
      </w:tr>
      <w:tr w:rsidR="00572CF4" w:rsidRPr="00385E82" w14:paraId="35165DF2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13A5AE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E9A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Mauritius</w:t>
            </w:r>
          </w:p>
        </w:tc>
      </w:tr>
      <w:tr w:rsidR="00572CF4" w:rsidRPr="00385E82" w14:paraId="4CABFC14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61EE22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F3A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Micronesia (Federated States of)</w:t>
            </w:r>
          </w:p>
        </w:tc>
      </w:tr>
      <w:tr w:rsidR="00572CF4" w:rsidRPr="00385E82" w14:paraId="413D608A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CF268F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07C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Myanmar</w:t>
            </w:r>
          </w:p>
        </w:tc>
      </w:tr>
      <w:tr w:rsidR="00572CF4" w:rsidRPr="00385E82" w14:paraId="4902046E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AAD577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2995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Nauru</w:t>
            </w:r>
          </w:p>
        </w:tc>
      </w:tr>
      <w:tr w:rsidR="00572CF4" w:rsidRPr="00385E82" w14:paraId="249C932F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D70DEDA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4AC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Niue</w:t>
            </w:r>
          </w:p>
        </w:tc>
      </w:tr>
      <w:tr w:rsidR="00572CF4" w:rsidRPr="00385E82" w14:paraId="34DB14B4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5C73D7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5AA3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Northern Mariana Islands</w:t>
            </w:r>
          </w:p>
        </w:tc>
      </w:tr>
      <w:tr w:rsidR="00572CF4" w:rsidRPr="00385E82" w14:paraId="2090A3B2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3B61009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108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Palau</w:t>
            </w:r>
          </w:p>
        </w:tc>
      </w:tr>
      <w:tr w:rsidR="00572CF4" w:rsidRPr="00385E82" w14:paraId="34BFB39C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7E4B449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3F7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Papua New Guinea</w:t>
            </w:r>
          </w:p>
        </w:tc>
      </w:tr>
      <w:tr w:rsidR="00572CF4" w:rsidRPr="00385E82" w14:paraId="4CD5FBF0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95A2E2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71A0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Philippines</w:t>
            </w:r>
          </w:p>
        </w:tc>
      </w:tr>
      <w:tr w:rsidR="00572CF4" w:rsidRPr="00385E82" w14:paraId="1101616C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82F06D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727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amoa</w:t>
            </w:r>
          </w:p>
        </w:tc>
      </w:tr>
      <w:tr w:rsidR="00572CF4" w:rsidRPr="00385E82" w14:paraId="3CFFE81F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D03362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B3F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eychelles</w:t>
            </w:r>
          </w:p>
        </w:tc>
      </w:tr>
      <w:tr w:rsidR="00572CF4" w:rsidRPr="00385E82" w14:paraId="74F36AB9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078C6C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82A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olomon Islands</w:t>
            </w:r>
          </w:p>
        </w:tc>
      </w:tr>
      <w:tr w:rsidR="00572CF4" w:rsidRPr="00385E82" w14:paraId="79BF9E35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9522E5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D365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ri Lanka</w:t>
            </w:r>
          </w:p>
        </w:tc>
      </w:tr>
      <w:tr w:rsidR="00572CF4" w:rsidRPr="00385E82" w14:paraId="2D9E4EBB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7255343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FC7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Taiwan (Province of China)</w:t>
            </w:r>
          </w:p>
        </w:tc>
      </w:tr>
      <w:tr w:rsidR="00572CF4" w:rsidRPr="00385E82" w14:paraId="5A7CE0B6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D3F3793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BB7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Thailand</w:t>
            </w:r>
          </w:p>
        </w:tc>
      </w:tr>
      <w:tr w:rsidR="00572CF4" w:rsidRPr="00385E82" w14:paraId="36CED4F5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3C57D6A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F013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Timor-Leste</w:t>
            </w:r>
          </w:p>
        </w:tc>
      </w:tr>
      <w:tr w:rsidR="00572CF4" w:rsidRPr="00385E82" w14:paraId="751C7400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7CC7C7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BE2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Tokelau</w:t>
            </w:r>
          </w:p>
        </w:tc>
      </w:tr>
      <w:tr w:rsidR="00572CF4" w:rsidRPr="00385E82" w14:paraId="5C105040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F9B11E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503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Tonga</w:t>
            </w:r>
          </w:p>
        </w:tc>
      </w:tr>
      <w:tr w:rsidR="00572CF4" w:rsidRPr="00385E82" w14:paraId="2313BB58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8E3890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D35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Tuvalu</w:t>
            </w:r>
          </w:p>
        </w:tc>
      </w:tr>
      <w:tr w:rsidR="00572CF4" w:rsidRPr="00385E82" w14:paraId="69C10F61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right w:val="nil"/>
            </w:tcBorders>
          </w:tcPr>
          <w:p w14:paraId="4706EE8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209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Vanuatu</w:t>
            </w:r>
          </w:p>
        </w:tc>
      </w:tr>
      <w:tr w:rsidR="00572CF4" w:rsidRPr="00385E82" w14:paraId="2A808276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single" w:sz="4" w:space="0" w:color="8EA9DB"/>
              <w:right w:val="nil"/>
            </w:tcBorders>
          </w:tcPr>
          <w:p w14:paraId="2E77E3D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6D772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Viet Nam</w:t>
            </w:r>
          </w:p>
        </w:tc>
      </w:tr>
      <w:tr w:rsidR="00572CF4" w:rsidRPr="00385E82" w14:paraId="029BEC4F" w14:textId="77777777" w:rsidTr="00450A25">
        <w:trPr>
          <w:trHeight w:val="300"/>
        </w:trPr>
        <w:tc>
          <w:tcPr>
            <w:tcW w:w="4680" w:type="dxa"/>
            <w:tcBorders>
              <w:top w:val="single" w:sz="4" w:space="0" w:color="8EA9DB"/>
              <w:left w:val="nil"/>
              <w:bottom w:val="nil"/>
              <w:right w:val="nil"/>
            </w:tcBorders>
          </w:tcPr>
          <w:p w14:paraId="1F19AF4D" w14:textId="77777777" w:rsidR="00572CF4" w:rsidRPr="00385E82" w:rsidRDefault="00572CF4" w:rsidP="00450A25">
            <w:pPr>
              <w:ind w:firstLineChars="100" w:firstLine="241"/>
              <w:rPr>
                <w:color w:val="000000"/>
              </w:rPr>
            </w:pPr>
            <w:r w:rsidRPr="00385E82">
              <w:rPr>
                <w:b/>
                <w:bCs/>
                <w:color w:val="000000"/>
              </w:rPr>
              <w:t>Sub-Saharan Africa</w:t>
            </w:r>
          </w:p>
        </w:tc>
        <w:tc>
          <w:tcPr>
            <w:tcW w:w="4860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ECE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Angola</w:t>
            </w:r>
          </w:p>
        </w:tc>
      </w:tr>
      <w:tr w:rsidR="00572CF4" w:rsidRPr="00385E82" w14:paraId="1FC288CF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2C54C9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32E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Benin</w:t>
            </w:r>
          </w:p>
        </w:tc>
      </w:tr>
      <w:tr w:rsidR="00572CF4" w:rsidRPr="00385E82" w14:paraId="23FBA0DF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5072C3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0A9A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Botswana</w:t>
            </w:r>
          </w:p>
        </w:tc>
      </w:tr>
      <w:tr w:rsidR="00572CF4" w:rsidRPr="00385E82" w14:paraId="5F54EAA5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7574649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05A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Burkina Faso</w:t>
            </w:r>
          </w:p>
        </w:tc>
      </w:tr>
      <w:tr w:rsidR="00572CF4" w:rsidRPr="00385E82" w14:paraId="5A85C8FF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7BAB12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1C20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Burundi</w:t>
            </w:r>
          </w:p>
        </w:tc>
      </w:tr>
      <w:tr w:rsidR="00572CF4" w:rsidRPr="00385E82" w14:paraId="6AD4E402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97CC28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20AA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Côte d'Ivoire</w:t>
            </w:r>
          </w:p>
        </w:tc>
      </w:tr>
      <w:tr w:rsidR="00572CF4" w:rsidRPr="00385E82" w14:paraId="0FC51B28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43C212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BBE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Cabo Verde</w:t>
            </w:r>
          </w:p>
        </w:tc>
      </w:tr>
      <w:tr w:rsidR="00572CF4" w:rsidRPr="00385E82" w14:paraId="276DB0CD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7AF94A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198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Cameroon</w:t>
            </w:r>
          </w:p>
        </w:tc>
      </w:tr>
      <w:tr w:rsidR="00572CF4" w:rsidRPr="00385E82" w14:paraId="77985557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62465C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DA0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Central African Republic</w:t>
            </w:r>
          </w:p>
        </w:tc>
      </w:tr>
      <w:tr w:rsidR="00572CF4" w:rsidRPr="00385E82" w14:paraId="6F0CA595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A0EE9E9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5A80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Chad</w:t>
            </w:r>
          </w:p>
        </w:tc>
      </w:tr>
      <w:tr w:rsidR="00572CF4" w:rsidRPr="00385E82" w14:paraId="0B25EF02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339311A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828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Comoros</w:t>
            </w:r>
          </w:p>
        </w:tc>
      </w:tr>
      <w:tr w:rsidR="00572CF4" w:rsidRPr="00385E82" w14:paraId="57D7D753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94ED16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46AA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Congo</w:t>
            </w:r>
          </w:p>
        </w:tc>
      </w:tr>
      <w:tr w:rsidR="00572CF4" w:rsidRPr="00385E82" w14:paraId="0477D049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E6C76D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572A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Democratic Republic of the Congo</w:t>
            </w:r>
          </w:p>
        </w:tc>
      </w:tr>
      <w:tr w:rsidR="00572CF4" w:rsidRPr="00385E82" w14:paraId="31DC99C7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37E34E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0DC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Djibouti</w:t>
            </w:r>
          </w:p>
        </w:tc>
      </w:tr>
      <w:tr w:rsidR="00572CF4" w:rsidRPr="00385E82" w14:paraId="427E7F08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7043A03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734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Equatorial Guinea</w:t>
            </w:r>
          </w:p>
        </w:tc>
      </w:tr>
      <w:tr w:rsidR="00572CF4" w:rsidRPr="00385E82" w14:paraId="26DD1F77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9DC2DF3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8729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Eritrea</w:t>
            </w:r>
          </w:p>
        </w:tc>
      </w:tr>
      <w:tr w:rsidR="00572CF4" w:rsidRPr="00385E82" w14:paraId="5A802713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C0CDD7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F1C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Eswatini</w:t>
            </w:r>
          </w:p>
        </w:tc>
      </w:tr>
      <w:tr w:rsidR="00572CF4" w:rsidRPr="00385E82" w14:paraId="5B7F6866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167DE3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D2E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Ethiopia</w:t>
            </w:r>
          </w:p>
        </w:tc>
      </w:tr>
      <w:tr w:rsidR="00572CF4" w:rsidRPr="00385E82" w14:paraId="381C65A0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1D4ED0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112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Gabon</w:t>
            </w:r>
          </w:p>
        </w:tc>
      </w:tr>
      <w:tr w:rsidR="00572CF4" w:rsidRPr="00385E82" w14:paraId="04B19E29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47372E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089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Gambia</w:t>
            </w:r>
          </w:p>
        </w:tc>
      </w:tr>
      <w:tr w:rsidR="00572CF4" w:rsidRPr="00385E82" w14:paraId="30907539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D0D4B8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7D6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Ghana</w:t>
            </w:r>
          </w:p>
        </w:tc>
      </w:tr>
      <w:tr w:rsidR="00572CF4" w:rsidRPr="00385E82" w14:paraId="0492E062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0EDCF3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641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Guinea</w:t>
            </w:r>
          </w:p>
        </w:tc>
      </w:tr>
      <w:tr w:rsidR="00572CF4" w:rsidRPr="00385E82" w14:paraId="284A657F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1B6BAEA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5609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Guinea-Bissau</w:t>
            </w:r>
          </w:p>
        </w:tc>
      </w:tr>
      <w:tr w:rsidR="00572CF4" w:rsidRPr="00385E82" w14:paraId="52DEC1B8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92484E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EAC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Kenya</w:t>
            </w:r>
          </w:p>
        </w:tc>
      </w:tr>
      <w:tr w:rsidR="00572CF4" w:rsidRPr="00385E82" w14:paraId="24FA7C0B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6BA845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B96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Lesotho</w:t>
            </w:r>
          </w:p>
        </w:tc>
      </w:tr>
      <w:tr w:rsidR="00572CF4" w:rsidRPr="00385E82" w14:paraId="214C3571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87565C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241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Liberia</w:t>
            </w:r>
          </w:p>
        </w:tc>
      </w:tr>
      <w:tr w:rsidR="00572CF4" w:rsidRPr="00385E82" w14:paraId="2B66CDA7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3AAFFC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32F5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Madagascar</w:t>
            </w:r>
          </w:p>
        </w:tc>
      </w:tr>
      <w:tr w:rsidR="00572CF4" w:rsidRPr="00385E82" w14:paraId="4D0244B6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1EC41A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8B05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Malawi</w:t>
            </w:r>
          </w:p>
        </w:tc>
      </w:tr>
      <w:tr w:rsidR="00572CF4" w:rsidRPr="00385E82" w14:paraId="2E819826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B12EAB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085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Mali</w:t>
            </w:r>
          </w:p>
        </w:tc>
      </w:tr>
      <w:tr w:rsidR="00572CF4" w:rsidRPr="00385E82" w14:paraId="17002ECA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CB6C4C5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80A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Mauritania</w:t>
            </w:r>
          </w:p>
        </w:tc>
      </w:tr>
      <w:tr w:rsidR="00572CF4" w:rsidRPr="00385E82" w14:paraId="67602C81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D0FA8D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09F0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Mozambique</w:t>
            </w:r>
          </w:p>
        </w:tc>
      </w:tr>
      <w:tr w:rsidR="00572CF4" w:rsidRPr="00385E82" w14:paraId="45761EA4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F98356A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1A9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Namibia</w:t>
            </w:r>
          </w:p>
        </w:tc>
      </w:tr>
      <w:tr w:rsidR="00572CF4" w:rsidRPr="00385E82" w14:paraId="1B5B5D79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F825DF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4F4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Niger</w:t>
            </w:r>
          </w:p>
        </w:tc>
      </w:tr>
      <w:tr w:rsidR="00572CF4" w:rsidRPr="00385E82" w14:paraId="3C529CDF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B1DA14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1515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Nigeria</w:t>
            </w:r>
          </w:p>
        </w:tc>
      </w:tr>
      <w:tr w:rsidR="00572CF4" w:rsidRPr="00385E82" w14:paraId="55C11436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858F379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4858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Rwanda</w:t>
            </w:r>
          </w:p>
        </w:tc>
      </w:tr>
      <w:tr w:rsidR="00572CF4" w:rsidRPr="00385E82" w14:paraId="1CBA2CB4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B3136F4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1897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ao Tome and Principe</w:t>
            </w:r>
          </w:p>
        </w:tc>
      </w:tr>
      <w:tr w:rsidR="00572CF4" w:rsidRPr="00385E82" w14:paraId="764838DA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D51B2AF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AD6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enegal</w:t>
            </w:r>
          </w:p>
        </w:tc>
      </w:tr>
      <w:tr w:rsidR="00572CF4" w:rsidRPr="00385E82" w14:paraId="7B336F24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BBA0280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B35B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ierra Leone</w:t>
            </w:r>
          </w:p>
        </w:tc>
      </w:tr>
      <w:tr w:rsidR="00572CF4" w:rsidRPr="00385E82" w14:paraId="6A3C96DF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F3BA40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56D3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omalia</w:t>
            </w:r>
          </w:p>
        </w:tc>
      </w:tr>
      <w:tr w:rsidR="00572CF4" w:rsidRPr="00385E82" w14:paraId="39FD067F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174C806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4DF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outh Africa</w:t>
            </w:r>
          </w:p>
        </w:tc>
      </w:tr>
      <w:tr w:rsidR="00572CF4" w:rsidRPr="00385E82" w14:paraId="3348795F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AEEF7D9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2522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South Sudan</w:t>
            </w:r>
          </w:p>
        </w:tc>
      </w:tr>
      <w:tr w:rsidR="00572CF4" w:rsidRPr="00385E82" w14:paraId="2FFB999E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E64FA43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EAD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Togo</w:t>
            </w:r>
          </w:p>
        </w:tc>
      </w:tr>
      <w:tr w:rsidR="00572CF4" w:rsidRPr="00385E82" w14:paraId="3561115C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24115DE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E3D3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Uganda</w:t>
            </w:r>
          </w:p>
        </w:tc>
      </w:tr>
      <w:tr w:rsidR="00572CF4" w:rsidRPr="00385E82" w14:paraId="2A0A5E9B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7E3CC10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7341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United Republic of Tanzania</w:t>
            </w:r>
          </w:p>
        </w:tc>
      </w:tr>
      <w:tr w:rsidR="00572CF4" w:rsidRPr="00385E82" w14:paraId="12605459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right w:val="nil"/>
            </w:tcBorders>
          </w:tcPr>
          <w:p w14:paraId="6ADC198D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2DBC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Zambia</w:t>
            </w:r>
          </w:p>
        </w:tc>
      </w:tr>
      <w:tr w:rsidR="00572CF4" w:rsidRPr="00385E82" w14:paraId="2F4E5216" w14:textId="77777777" w:rsidTr="00450A25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single" w:sz="4" w:space="0" w:color="8EA9DB"/>
              <w:right w:val="nil"/>
            </w:tcBorders>
          </w:tcPr>
          <w:p w14:paraId="1490A603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3D861A" w14:textId="77777777" w:rsidR="00572CF4" w:rsidRPr="00385E82" w:rsidRDefault="00572CF4" w:rsidP="00450A25">
            <w:pPr>
              <w:ind w:firstLineChars="100" w:firstLine="240"/>
              <w:rPr>
                <w:color w:val="000000"/>
              </w:rPr>
            </w:pPr>
            <w:r w:rsidRPr="00385E82">
              <w:rPr>
                <w:color w:val="000000"/>
              </w:rPr>
              <w:t>Zimbabwe</w:t>
            </w:r>
          </w:p>
        </w:tc>
      </w:tr>
    </w:tbl>
    <w:p w14:paraId="2693DC05" w14:textId="77777777" w:rsidR="00572CF4" w:rsidRDefault="00572CF4" w:rsidP="00B9440A">
      <w:pPr>
        <w:pStyle w:val="SMHeading"/>
      </w:pP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BDC66" w14:textId="77777777" w:rsidR="00141E48" w:rsidRDefault="00141E48">
      <w:r>
        <w:separator/>
      </w:r>
    </w:p>
  </w:endnote>
  <w:endnote w:type="continuationSeparator" w:id="0">
    <w:p w14:paraId="0732EC23" w14:textId="77777777" w:rsidR="00141E48" w:rsidRDefault="00141E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90D09" w14:textId="77777777" w:rsidR="00141E48" w:rsidRDefault="00141E48">
      <w:r>
        <w:separator/>
      </w:r>
    </w:p>
  </w:footnote>
  <w:footnote w:type="continuationSeparator" w:id="0">
    <w:p w14:paraId="0B156F1C" w14:textId="77777777" w:rsidR="00141E48" w:rsidRDefault="00141E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30324278">
    <w:abstractNumId w:val="9"/>
  </w:num>
  <w:num w:numId="2" w16cid:durableId="1308583587">
    <w:abstractNumId w:val="7"/>
  </w:num>
  <w:num w:numId="3" w16cid:durableId="1303316736">
    <w:abstractNumId w:val="6"/>
  </w:num>
  <w:num w:numId="4" w16cid:durableId="477000031">
    <w:abstractNumId w:val="5"/>
  </w:num>
  <w:num w:numId="5" w16cid:durableId="221646180">
    <w:abstractNumId w:val="4"/>
  </w:num>
  <w:num w:numId="6" w16cid:durableId="1288388128">
    <w:abstractNumId w:val="8"/>
  </w:num>
  <w:num w:numId="7" w16cid:durableId="1546717701">
    <w:abstractNumId w:val="3"/>
  </w:num>
  <w:num w:numId="8" w16cid:durableId="1067068538">
    <w:abstractNumId w:val="2"/>
  </w:num>
  <w:num w:numId="9" w16cid:durableId="1397048052">
    <w:abstractNumId w:val="1"/>
  </w:num>
  <w:num w:numId="10" w16cid:durableId="647784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66D0C"/>
    <w:rsid w:val="00083B44"/>
    <w:rsid w:val="000850DC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41E48"/>
    <w:rsid w:val="0016337A"/>
    <w:rsid w:val="00164269"/>
    <w:rsid w:val="001A1BDE"/>
    <w:rsid w:val="001B13CE"/>
    <w:rsid w:val="001B216D"/>
    <w:rsid w:val="001F0876"/>
    <w:rsid w:val="001F167C"/>
    <w:rsid w:val="001F5E91"/>
    <w:rsid w:val="002077B9"/>
    <w:rsid w:val="00262D72"/>
    <w:rsid w:val="00294FBB"/>
    <w:rsid w:val="002A1FD3"/>
    <w:rsid w:val="002C030F"/>
    <w:rsid w:val="002F0FB6"/>
    <w:rsid w:val="0031671A"/>
    <w:rsid w:val="00331D75"/>
    <w:rsid w:val="00355362"/>
    <w:rsid w:val="00363E44"/>
    <w:rsid w:val="003659A8"/>
    <w:rsid w:val="003669F9"/>
    <w:rsid w:val="00385E82"/>
    <w:rsid w:val="00392402"/>
    <w:rsid w:val="00393BAB"/>
    <w:rsid w:val="00395E86"/>
    <w:rsid w:val="003A0288"/>
    <w:rsid w:val="003A2FD8"/>
    <w:rsid w:val="003B40E6"/>
    <w:rsid w:val="003D73FC"/>
    <w:rsid w:val="003E74FB"/>
    <w:rsid w:val="003F5904"/>
    <w:rsid w:val="003F6E14"/>
    <w:rsid w:val="00405336"/>
    <w:rsid w:val="00435ABE"/>
    <w:rsid w:val="004571D5"/>
    <w:rsid w:val="00461D81"/>
    <w:rsid w:val="0046356B"/>
    <w:rsid w:val="00463AE8"/>
    <w:rsid w:val="00477182"/>
    <w:rsid w:val="004779CB"/>
    <w:rsid w:val="004A6F57"/>
    <w:rsid w:val="004E42D8"/>
    <w:rsid w:val="004E7BA2"/>
    <w:rsid w:val="004F7EDF"/>
    <w:rsid w:val="005001AC"/>
    <w:rsid w:val="00527D71"/>
    <w:rsid w:val="00533910"/>
    <w:rsid w:val="005520A8"/>
    <w:rsid w:val="005607DD"/>
    <w:rsid w:val="00572CF4"/>
    <w:rsid w:val="005A558C"/>
    <w:rsid w:val="005D712F"/>
    <w:rsid w:val="005E28F8"/>
    <w:rsid w:val="005E6513"/>
    <w:rsid w:val="005F3F96"/>
    <w:rsid w:val="00607E8E"/>
    <w:rsid w:val="00632CA3"/>
    <w:rsid w:val="00651114"/>
    <w:rsid w:val="00664560"/>
    <w:rsid w:val="00670299"/>
    <w:rsid w:val="00691985"/>
    <w:rsid w:val="00697611"/>
    <w:rsid w:val="006A1B64"/>
    <w:rsid w:val="006D74E2"/>
    <w:rsid w:val="007108F5"/>
    <w:rsid w:val="00713E5B"/>
    <w:rsid w:val="007402FC"/>
    <w:rsid w:val="007411A1"/>
    <w:rsid w:val="00793072"/>
    <w:rsid w:val="007E2786"/>
    <w:rsid w:val="00807D35"/>
    <w:rsid w:val="008218C4"/>
    <w:rsid w:val="00867A98"/>
    <w:rsid w:val="00870867"/>
    <w:rsid w:val="00885C9B"/>
    <w:rsid w:val="008D5D2A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833B9"/>
    <w:rsid w:val="00AB399E"/>
    <w:rsid w:val="00AC59D0"/>
    <w:rsid w:val="00AD16B1"/>
    <w:rsid w:val="00AD499C"/>
    <w:rsid w:val="00B36869"/>
    <w:rsid w:val="00B43B31"/>
    <w:rsid w:val="00B445A7"/>
    <w:rsid w:val="00B47CFA"/>
    <w:rsid w:val="00B574A3"/>
    <w:rsid w:val="00B57F00"/>
    <w:rsid w:val="00B63245"/>
    <w:rsid w:val="00B77B2A"/>
    <w:rsid w:val="00B80B8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D3720"/>
    <w:rsid w:val="00CF1848"/>
    <w:rsid w:val="00CF5C2F"/>
    <w:rsid w:val="00D04BCF"/>
    <w:rsid w:val="00D11A56"/>
    <w:rsid w:val="00D143D9"/>
    <w:rsid w:val="00D30C95"/>
    <w:rsid w:val="00D5057C"/>
    <w:rsid w:val="00D51C15"/>
    <w:rsid w:val="00D5511B"/>
    <w:rsid w:val="00D766F1"/>
    <w:rsid w:val="00DA31EA"/>
    <w:rsid w:val="00DD2E17"/>
    <w:rsid w:val="00DF7D88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semiHidden/>
    <w:rsid w:val="007402F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msonormal0">
    <w:name w:val="msonormal"/>
    <w:basedOn w:val="Normal"/>
    <w:rsid w:val="002A1FD3"/>
    <w:pPr>
      <w:spacing w:before="100" w:beforeAutospacing="1" w:after="100" w:afterAutospacing="1"/>
    </w:pPr>
    <w:rPr>
      <w:szCs w:val="24"/>
    </w:rPr>
  </w:style>
  <w:style w:type="paragraph" w:customStyle="1" w:styleId="xl68">
    <w:name w:val="xl68"/>
    <w:basedOn w:val="Normal"/>
    <w:rsid w:val="002A1FD3"/>
    <w:pPr>
      <w:spacing w:before="100" w:beforeAutospacing="1" w:after="100" w:afterAutospacing="1"/>
    </w:pPr>
    <w:rPr>
      <w:szCs w:val="24"/>
    </w:rPr>
  </w:style>
  <w:style w:type="paragraph" w:customStyle="1" w:styleId="xl69">
    <w:name w:val="xl69"/>
    <w:basedOn w:val="Normal"/>
    <w:rsid w:val="002A1FD3"/>
    <w:pPr>
      <w:spacing w:before="100" w:beforeAutospacing="1" w:after="100" w:afterAutospacing="1"/>
    </w:pPr>
    <w:rPr>
      <w:szCs w:val="24"/>
    </w:rPr>
  </w:style>
  <w:style w:type="paragraph" w:customStyle="1" w:styleId="xl70">
    <w:name w:val="xl70"/>
    <w:basedOn w:val="Normal"/>
    <w:rsid w:val="002A1FD3"/>
    <w:pPr>
      <w:spacing w:before="100" w:beforeAutospacing="1" w:after="100" w:afterAutospacing="1"/>
      <w:jc w:val="right"/>
    </w:pPr>
    <w:rPr>
      <w:szCs w:val="24"/>
    </w:rPr>
  </w:style>
  <w:style w:type="paragraph" w:customStyle="1" w:styleId="xl71">
    <w:name w:val="xl71"/>
    <w:basedOn w:val="Normal"/>
    <w:rsid w:val="002A1FD3"/>
    <w:pPr>
      <w:spacing w:before="100" w:beforeAutospacing="1" w:after="100" w:afterAutospacing="1"/>
      <w:jc w:val="right"/>
    </w:pPr>
    <w:rPr>
      <w:szCs w:val="24"/>
    </w:rPr>
  </w:style>
  <w:style w:type="paragraph" w:customStyle="1" w:styleId="xl72">
    <w:name w:val="xl72"/>
    <w:basedOn w:val="Normal"/>
    <w:rsid w:val="002A1FD3"/>
    <w:pPr>
      <w:spacing w:before="100" w:beforeAutospacing="1" w:after="100" w:afterAutospacing="1"/>
      <w:jc w:val="right"/>
    </w:pPr>
    <w:rPr>
      <w:szCs w:val="24"/>
    </w:rPr>
  </w:style>
  <w:style w:type="paragraph" w:customStyle="1" w:styleId="xl73">
    <w:name w:val="xl73"/>
    <w:basedOn w:val="Normal"/>
    <w:rsid w:val="002A1FD3"/>
    <w:pPr>
      <w:spacing w:before="100" w:beforeAutospacing="1" w:after="100" w:afterAutospacing="1"/>
      <w:jc w:val="right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1579</Words>
  <Characters>900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James Wirth</cp:lastModifiedBy>
  <cp:revision>3</cp:revision>
  <cp:lastPrinted>2018-01-11T19:53:00Z</cp:lastPrinted>
  <dcterms:created xsi:type="dcterms:W3CDTF">2022-05-10T13:44:00Z</dcterms:created>
  <dcterms:modified xsi:type="dcterms:W3CDTF">2023-02-17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